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EA7FAD" w14:textId="28C2854D" w:rsidR="00442BC7" w:rsidRPr="009E38AF" w:rsidRDefault="00946AFB" w:rsidP="00442BC7">
      <w:pPr>
        <w:rPr>
          <w:rFonts w:ascii="NimbusSanL" w:hAnsi="NimbusSanL"/>
          <w:b/>
          <w:sz w:val="36"/>
          <w:szCs w:val="40"/>
        </w:rPr>
      </w:pPr>
      <w:r>
        <w:rPr>
          <w:rFonts w:ascii="NimbusSanL" w:hAnsi="NimbusSanL"/>
          <w:b/>
          <w:sz w:val="36"/>
          <w:szCs w:val="40"/>
        </w:rPr>
        <w:t>R</w:t>
      </w:r>
      <w:r w:rsidR="00442BC7" w:rsidRPr="009E38AF">
        <w:rPr>
          <w:rFonts w:ascii="NimbusSanL" w:hAnsi="NimbusSanL"/>
          <w:b/>
          <w:sz w:val="36"/>
          <w:szCs w:val="40"/>
        </w:rPr>
        <w:t>egeneration of segmental defects in metatarsus of sheep with</w:t>
      </w:r>
      <w:r w:rsidR="001E4961">
        <w:rPr>
          <w:rFonts w:ascii="NimbusSanL" w:hAnsi="NimbusSanL"/>
          <w:b/>
          <w:sz w:val="36"/>
          <w:szCs w:val="40"/>
        </w:rPr>
        <w:t xml:space="preserve"> vascularized and customized 3D-</w:t>
      </w:r>
      <w:r w:rsidR="00442BC7" w:rsidRPr="009E38AF">
        <w:rPr>
          <w:rFonts w:ascii="NimbusSanL" w:hAnsi="NimbusSanL"/>
          <w:b/>
          <w:sz w:val="36"/>
          <w:szCs w:val="40"/>
        </w:rPr>
        <w:t>printed calcium phosphate scaffolds</w:t>
      </w:r>
    </w:p>
    <w:p w14:paraId="6C30B7EF" w14:textId="77777777" w:rsidR="00442BC7" w:rsidRPr="009E38AF" w:rsidRDefault="00442BC7" w:rsidP="00442BC7">
      <w:pPr>
        <w:rPr>
          <w:b/>
        </w:rPr>
      </w:pPr>
    </w:p>
    <w:p w14:paraId="73015656" w14:textId="4277A560" w:rsidR="00027EDD" w:rsidRPr="009E38AF" w:rsidRDefault="00027EDD" w:rsidP="00027EDD">
      <w:pPr>
        <w:rPr>
          <w:b/>
          <w:vertAlign w:val="superscript"/>
        </w:rPr>
      </w:pPr>
      <w:r w:rsidRPr="009E38AF">
        <w:rPr>
          <w:b/>
        </w:rPr>
        <w:t>Luciano</w:t>
      </w:r>
      <w:r w:rsidR="007E6C4D">
        <w:rPr>
          <w:b/>
        </w:rPr>
        <w:t xml:space="preserve"> Vidal, </w:t>
      </w:r>
      <w:r w:rsidRPr="009E38AF">
        <w:rPr>
          <w:b/>
        </w:rPr>
        <w:t>Carina</w:t>
      </w:r>
      <w:r>
        <w:rPr>
          <w:b/>
        </w:rPr>
        <w:t xml:space="preserve"> </w:t>
      </w:r>
      <w:proofErr w:type="spellStart"/>
      <w:r>
        <w:rPr>
          <w:b/>
        </w:rPr>
        <w:t>Kampleitner</w:t>
      </w:r>
      <w:proofErr w:type="spellEnd"/>
      <w:r w:rsidR="007E6C4D">
        <w:rPr>
          <w:b/>
        </w:rPr>
        <w:t>,</w:t>
      </w:r>
      <w:r w:rsidR="007E6C4D" w:rsidRPr="007E6C4D">
        <w:rPr>
          <w:b/>
        </w:rPr>
        <w:t xml:space="preserve"> </w:t>
      </w:r>
      <w:proofErr w:type="spellStart"/>
      <w:r w:rsidR="007E6C4D" w:rsidRPr="009E38AF">
        <w:rPr>
          <w:b/>
        </w:rPr>
        <w:t>Stéphanie</w:t>
      </w:r>
      <w:proofErr w:type="spellEnd"/>
      <w:r w:rsidR="007E6C4D">
        <w:rPr>
          <w:b/>
        </w:rPr>
        <w:t xml:space="preserve"> </w:t>
      </w:r>
      <w:proofErr w:type="spellStart"/>
      <w:r w:rsidR="007E6C4D">
        <w:rPr>
          <w:b/>
        </w:rPr>
        <w:t>Krissian</w:t>
      </w:r>
      <w:proofErr w:type="spellEnd"/>
      <w:r>
        <w:rPr>
          <w:b/>
        </w:rPr>
        <w:t xml:space="preserve">, </w:t>
      </w:r>
      <w:proofErr w:type="spellStart"/>
      <w:r w:rsidR="001364CE">
        <w:rPr>
          <w:b/>
        </w:rPr>
        <w:t>Meadhbh</w:t>
      </w:r>
      <w:proofErr w:type="spellEnd"/>
      <w:r w:rsidR="001364CE">
        <w:rPr>
          <w:b/>
        </w:rPr>
        <w:t xml:space="preserve"> Á Brennan, </w:t>
      </w:r>
      <w:r w:rsidRPr="009E38AF">
        <w:rPr>
          <w:b/>
        </w:rPr>
        <w:t>Oskar</w:t>
      </w:r>
      <w:r>
        <w:rPr>
          <w:b/>
        </w:rPr>
        <w:t xml:space="preserve"> Hoffmann</w:t>
      </w:r>
      <w:r w:rsidRPr="009E38AF">
        <w:rPr>
          <w:b/>
        </w:rPr>
        <w:t xml:space="preserve">, </w:t>
      </w:r>
      <w:proofErr w:type="spellStart"/>
      <w:r w:rsidR="00F41B55">
        <w:rPr>
          <w:b/>
        </w:rPr>
        <w:t>Yago</w:t>
      </w:r>
      <w:proofErr w:type="spellEnd"/>
      <w:r>
        <w:rPr>
          <w:b/>
        </w:rPr>
        <w:t xml:space="preserve"> Raymond, </w:t>
      </w:r>
      <w:r w:rsidRPr="009E38AF">
        <w:rPr>
          <w:b/>
        </w:rPr>
        <w:t>Yassine</w:t>
      </w:r>
      <w:r>
        <w:rPr>
          <w:b/>
        </w:rPr>
        <w:t xml:space="preserve"> </w:t>
      </w:r>
      <w:proofErr w:type="spellStart"/>
      <w:r>
        <w:rPr>
          <w:b/>
        </w:rPr>
        <w:t>Maazouz</w:t>
      </w:r>
      <w:proofErr w:type="spellEnd"/>
      <w:r w:rsidRPr="009E38AF">
        <w:rPr>
          <w:b/>
        </w:rPr>
        <w:t>, Maria-Pau</w:t>
      </w:r>
      <w:r>
        <w:rPr>
          <w:b/>
        </w:rPr>
        <w:t xml:space="preserve"> Ginebra, </w:t>
      </w:r>
      <w:r w:rsidRPr="009E38AF">
        <w:rPr>
          <w:b/>
        </w:rPr>
        <w:t>Philippe</w:t>
      </w:r>
      <w:r>
        <w:rPr>
          <w:b/>
        </w:rPr>
        <w:t xml:space="preserve"> Rosset</w:t>
      </w:r>
      <w:r w:rsidRPr="009E38AF">
        <w:rPr>
          <w:b/>
        </w:rPr>
        <w:t>, Pierre</w:t>
      </w:r>
      <w:r>
        <w:rPr>
          <w:b/>
        </w:rPr>
        <w:t xml:space="preserve"> Layrolle</w:t>
      </w:r>
    </w:p>
    <w:p w14:paraId="7CDDA765" w14:textId="77777777" w:rsidR="00442BC7" w:rsidRDefault="00442BC7" w:rsidP="00442BC7">
      <w:pPr>
        <w:spacing w:line="480" w:lineRule="auto"/>
        <w:outlineLvl w:val="0"/>
        <w:rPr>
          <w:rFonts w:ascii="Times" w:hAnsi="Times"/>
        </w:rPr>
      </w:pPr>
    </w:p>
    <w:p w14:paraId="6865D8F4" w14:textId="77777777" w:rsidR="00442BC7" w:rsidRDefault="00442BC7" w:rsidP="00442BC7">
      <w:pPr>
        <w:rPr>
          <w:u w:val="single"/>
        </w:rPr>
      </w:pPr>
      <w:r w:rsidRPr="00442BC7">
        <w:rPr>
          <w:u w:val="single"/>
        </w:rPr>
        <w:t>Online Data Supplement</w:t>
      </w:r>
    </w:p>
    <w:p w14:paraId="5919421F" w14:textId="77777777" w:rsidR="00442BC7" w:rsidRPr="00442BC7" w:rsidRDefault="00442BC7" w:rsidP="00442BC7">
      <w:pPr>
        <w:rPr>
          <w:u w:val="single"/>
        </w:rPr>
      </w:pPr>
    </w:p>
    <w:p w14:paraId="256DB5A1" w14:textId="6DB46762" w:rsidR="00442BC7" w:rsidRDefault="00442BC7" w:rsidP="00442BC7">
      <w:r w:rsidRPr="00614ED9">
        <w:t>Supplementary methods</w:t>
      </w:r>
    </w:p>
    <w:p w14:paraId="1DC89668" w14:textId="77777777" w:rsidR="00923AE5" w:rsidRDefault="00923AE5" w:rsidP="00442BC7"/>
    <w:p w14:paraId="333EC5AF" w14:textId="20F95A8B" w:rsidR="00923AE5" w:rsidRDefault="00923AE5" w:rsidP="00442BC7">
      <w:r>
        <w:t>Supplementary figure</w:t>
      </w:r>
      <w:r w:rsidR="006F4483">
        <w:t>s</w:t>
      </w:r>
    </w:p>
    <w:p w14:paraId="4CEC15F7" w14:textId="77777777" w:rsidR="00BA4B4B" w:rsidRDefault="00BA4B4B" w:rsidP="00442BC7"/>
    <w:p w14:paraId="5E6BB996" w14:textId="69CC2E4D" w:rsidR="00442BC7" w:rsidRPr="00614ED9" w:rsidRDefault="00442BC7" w:rsidP="00442BC7">
      <w:r>
        <w:t>Supplementary references</w:t>
      </w:r>
    </w:p>
    <w:p w14:paraId="75480E9F" w14:textId="77777777" w:rsidR="00442BC7" w:rsidRDefault="00442BC7" w:rsidP="00442BC7"/>
    <w:p w14:paraId="1813804C" w14:textId="77777777" w:rsidR="00BA4B4B" w:rsidRDefault="00BA4B4B" w:rsidP="005D0012">
      <w:pPr>
        <w:pBdr>
          <w:bottom w:val="single" w:sz="4" w:space="1" w:color="auto"/>
        </w:pBdr>
      </w:pPr>
    </w:p>
    <w:p w14:paraId="170D338E" w14:textId="77777777" w:rsidR="00442BC7" w:rsidRDefault="00442BC7" w:rsidP="00D34895">
      <w:pPr>
        <w:rPr>
          <w:b/>
        </w:rPr>
      </w:pPr>
    </w:p>
    <w:p w14:paraId="5F92D139" w14:textId="7C694621" w:rsidR="005D0012" w:rsidRDefault="005D0012" w:rsidP="00D34895">
      <w:pPr>
        <w:rPr>
          <w:b/>
        </w:rPr>
      </w:pPr>
      <w:r>
        <w:rPr>
          <w:b/>
        </w:rPr>
        <w:t>Supplementary methods</w:t>
      </w:r>
    </w:p>
    <w:p w14:paraId="1E715226" w14:textId="77777777" w:rsidR="005D0012" w:rsidRDefault="005D0012" w:rsidP="00D34895">
      <w:pPr>
        <w:rPr>
          <w:b/>
        </w:rPr>
      </w:pPr>
    </w:p>
    <w:p w14:paraId="548824BC" w14:textId="77777777" w:rsidR="00D84E5C" w:rsidRDefault="00D84E5C" w:rsidP="00D34895">
      <w:pPr>
        <w:rPr>
          <w:b/>
        </w:rPr>
      </w:pPr>
      <w:r w:rsidRPr="00A971A9">
        <w:rPr>
          <w:b/>
        </w:rPr>
        <w:t>Physicochemical analysis of the customized 3D calcium phosphate scaffolds</w:t>
      </w:r>
    </w:p>
    <w:p w14:paraId="390A8CA8" w14:textId="77777777" w:rsidR="00442BC7" w:rsidRPr="00D34895" w:rsidRDefault="00442BC7" w:rsidP="00D34895">
      <w:pPr>
        <w:rPr>
          <w:b/>
        </w:rPr>
      </w:pPr>
    </w:p>
    <w:p w14:paraId="5C40C790" w14:textId="70F29DF0" w:rsidR="00D84E5C" w:rsidRPr="00D34895" w:rsidRDefault="00D84E5C" w:rsidP="002B152E">
      <w:pPr>
        <w:spacing w:line="360" w:lineRule="auto"/>
        <w:rPr>
          <w:szCs w:val="22"/>
        </w:rPr>
      </w:pPr>
      <w:r w:rsidRPr="00D34895">
        <w:rPr>
          <w:szCs w:val="22"/>
        </w:rPr>
        <w:t>The physicochemical properties of the 3D scaffolds were characterised by using different techniques. The dimensions of the structure, strand width and height</w:t>
      </w:r>
      <w:r w:rsidR="001364CE">
        <w:rPr>
          <w:szCs w:val="22"/>
        </w:rPr>
        <w:t>,</w:t>
      </w:r>
      <w:r w:rsidRPr="00D34895">
        <w:rPr>
          <w:szCs w:val="22"/>
        </w:rPr>
        <w:t xml:space="preserve"> and pore size in the X/Y plane and in the </w:t>
      </w:r>
      <w:proofErr w:type="gramStart"/>
      <w:r w:rsidRPr="00D34895">
        <w:rPr>
          <w:szCs w:val="22"/>
        </w:rPr>
        <w:t>Z</w:t>
      </w:r>
      <w:proofErr w:type="gramEnd"/>
      <w:r w:rsidRPr="00D34895">
        <w:rPr>
          <w:szCs w:val="22"/>
        </w:rPr>
        <w:t xml:space="preserve"> direction were measured with an optical microscopy (</w:t>
      </w:r>
      <w:proofErr w:type="spellStart"/>
      <w:r w:rsidRPr="00D34895">
        <w:rPr>
          <w:szCs w:val="22"/>
        </w:rPr>
        <w:t>Luxeo</w:t>
      </w:r>
      <w:proofErr w:type="spellEnd"/>
      <w:r w:rsidRPr="00D34895">
        <w:rPr>
          <w:szCs w:val="22"/>
        </w:rPr>
        <w:t xml:space="preserve"> 4D Digital </w:t>
      </w:r>
      <w:proofErr w:type="spellStart"/>
      <w:r w:rsidRPr="00D34895">
        <w:rPr>
          <w:szCs w:val="22"/>
        </w:rPr>
        <w:t>Stereozoom</w:t>
      </w:r>
      <w:proofErr w:type="spellEnd"/>
      <w:r w:rsidRPr="00D34895">
        <w:rPr>
          <w:szCs w:val="22"/>
        </w:rPr>
        <w:t xml:space="preserve"> Microscope, </w:t>
      </w:r>
      <w:proofErr w:type="spellStart"/>
      <w:r w:rsidRPr="00D34895">
        <w:rPr>
          <w:szCs w:val="22"/>
        </w:rPr>
        <w:t>Labomed</w:t>
      </w:r>
      <w:proofErr w:type="spellEnd"/>
      <w:r w:rsidRPr="00D34895">
        <w:rPr>
          <w:szCs w:val="22"/>
        </w:rPr>
        <w:t xml:space="preserve"> Europe, The Netherlands) and an</w:t>
      </w:r>
      <w:r w:rsidR="002B152E">
        <w:rPr>
          <w:szCs w:val="22"/>
        </w:rPr>
        <w:t xml:space="preserve"> image analysis software (</w:t>
      </w:r>
      <w:r w:rsidR="000F7EF0">
        <w:rPr>
          <w:szCs w:val="22"/>
        </w:rPr>
        <w:t>ImageJ)</w:t>
      </w:r>
      <w:r w:rsidR="00C5239A">
        <w:rPr>
          <w:szCs w:val="22"/>
        </w:rPr>
        <w:fldChar w:fldCharType="begin">
          <w:fldData xml:space="preserve">PEVuZE5vdGU+PENpdGU+PEF1dGhvcj5TY2hpbmRlbGluPC9BdXRob3I+PFllYXI+MjAxMjwvWWVh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</w:fldData>
        </w:fldChar>
      </w:r>
      <w:r w:rsidR="00C5239A">
        <w:rPr>
          <w:szCs w:val="22"/>
        </w:rPr>
        <w:instrText xml:space="preserve"> ADDIN EN.CITE </w:instrText>
      </w:r>
      <w:r w:rsidR="00C5239A">
        <w:rPr>
          <w:szCs w:val="22"/>
        </w:rPr>
        <w:fldChar w:fldCharType="begin">
          <w:fldData xml:space="preserve">PEVuZE5vdGU+PENpdGU+PEF1dGhvcj5TY2hpbmRlbGluPC9BdXRob3I+PFllYXI+MjAxMjwvWWVh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</w:fldData>
        </w:fldChar>
      </w:r>
      <w:r w:rsidR="00C5239A">
        <w:rPr>
          <w:szCs w:val="22"/>
        </w:rPr>
        <w:instrText xml:space="preserve"> ADDIN EN.CITE.DATA </w:instrText>
      </w:r>
      <w:r w:rsidR="00C5239A">
        <w:rPr>
          <w:szCs w:val="22"/>
        </w:rPr>
      </w:r>
      <w:r w:rsidR="00C5239A">
        <w:rPr>
          <w:szCs w:val="22"/>
        </w:rPr>
        <w:fldChar w:fldCharType="end"/>
      </w:r>
      <w:r w:rsidR="00C5239A">
        <w:rPr>
          <w:szCs w:val="22"/>
        </w:rPr>
      </w:r>
      <w:r w:rsidR="00C5239A">
        <w:rPr>
          <w:szCs w:val="22"/>
        </w:rPr>
        <w:fldChar w:fldCharType="separate"/>
      </w:r>
      <w:r w:rsidR="00C5239A" w:rsidRPr="00C5239A">
        <w:rPr>
          <w:noProof/>
          <w:szCs w:val="22"/>
          <w:vertAlign w:val="superscript"/>
        </w:rPr>
        <w:t>1</w:t>
      </w:r>
      <w:r w:rsidR="00C5239A">
        <w:rPr>
          <w:szCs w:val="22"/>
        </w:rPr>
        <w:fldChar w:fldCharType="end"/>
      </w:r>
      <w:r w:rsidR="000F7EF0">
        <w:rPr>
          <w:szCs w:val="22"/>
        </w:rPr>
        <w:t>.</w:t>
      </w:r>
      <w:r w:rsidRPr="00D34895">
        <w:rPr>
          <w:szCs w:val="22"/>
        </w:rPr>
        <w:t xml:space="preserve"> A total of 20 measurements on 3 different samples of each printing setup were carried out.</w:t>
      </w:r>
    </w:p>
    <w:p w14:paraId="505C000F" w14:textId="22A16902" w:rsidR="00D84E5C" w:rsidRPr="00D34895" w:rsidRDefault="00D84E5C" w:rsidP="00DB0C9D">
      <w:pPr>
        <w:spacing w:line="360" w:lineRule="auto"/>
        <w:rPr>
          <w:szCs w:val="22"/>
        </w:rPr>
      </w:pPr>
      <w:r w:rsidRPr="00D34895">
        <w:rPr>
          <w:szCs w:val="22"/>
        </w:rPr>
        <w:t xml:space="preserve">The microstructure of the scaffold was assessed by scanning electron microscopy (Phenom XL, Phenom-World B.V., </w:t>
      </w:r>
      <w:proofErr w:type="spellStart"/>
      <w:r w:rsidRPr="00D34895">
        <w:rPr>
          <w:szCs w:val="22"/>
        </w:rPr>
        <w:t>ThermoFisher</w:t>
      </w:r>
      <w:proofErr w:type="spellEnd"/>
      <w:r w:rsidRPr="00D34895">
        <w:rPr>
          <w:szCs w:val="22"/>
        </w:rPr>
        <w:t xml:space="preserve"> Scientific, The Netherlands). </w:t>
      </w:r>
      <w:r w:rsidRPr="00D34895">
        <w:rPr>
          <w:rFonts w:cs="Times New Roman"/>
          <w:szCs w:val="22"/>
        </w:rPr>
        <w:t>Therefore, the</w:t>
      </w:r>
      <w:r w:rsidRPr="00D34895">
        <w:rPr>
          <w:szCs w:val="22"/>
        </w:rPr>
        <w:t xml:space="preserve"> samples were coated with a thin carbon layer. </w:t>
      </w:r>
    </w:p>
    <w:p w14:paraId="33F2E19F" w14:textId="19BC8FFE" w:rsidR="00D84E5C" w:rsidRPr="00D34895" w:rsidRDefault="00DB0C9D" w:rsidP="00DB0C9D">
      <w:pPr>
        <w:spacing w:line="360" w:lineRule="auto"/>
        <w:rPr>
          <w:szCs w:val="22"/>
        </w:rPr>
      </w:pPr>
      <w:r>
        <w:rPr>
          <w:szCs w:val="22"/>
        </w:rPr>
        <w:t>T</w:t>
      </w:r>
      <w:r w:rsidR="00D84E5C" w:rsidRPr="00D34895">
        <w:rPr>
          <w:szCs w:val="22"/>
        </w:rPr>
        <w:t xml:space="preserve">he phase composition of the scaffolds was assessed by </w:t>
      </w:r>
      <w:r w:rsidR="00D84E5C" w:rsidRPr="001D0A26">
        <w:rPr>
          <w:rStyle w:val="Accentuation"/>
          <w:i w:val="0"/>
          <w:szCs w:val="22"/>
        </w:rPr>
        <w:t>X-ray diffraction</w:t>
      </w:r>
      <w:r w:rsidR="00D84E5C" w:rsidRPr="00D34895">
        <w:rPr>
          <w:rFonts w:cs="Times New Roman"/>
          <w:szCs w:val="22"/>
        </w:rPr>
        <w:t xml:space="preserve"> (</w:t>
      </w:r>
      <w:r w:rsidR="00D84E5C" w:rsidRPr="00D34895">
        <w:rPr>
          <w:szCs w:val="22"/>
        </w:rPr>
        <w:t>XRD</w:t>
      </w:r>
      <w:r w:rsidR="00D84E5C" w:rsidRPr="00D34895">
        <w:rPr>
          <w:rFonts w:cs="Times New Roman"/>
          <w:szCs w:val="22"/>
        </w:rPr>
        <w:t xml:space="preserve">, </w:t>
      </w:r>
      <w:r w:rsidR="00D84E5C" w:rsidRPr="00D34895">
        <w:rPr>
          <w:szCs w:val="22"/>
        </w:rPr>
        <w:t>D8 Advance, Bruker, MA, U.S.A.) using a Cu Kα X-ray tube operated at 40 kV and 40 mA. Data were collected at a resolution of 0.02º/step over the 2θ range of 10º-80º with a counting time of 2 s/step. The resulting diffractogram was analysed with the reference intensity ratio m</w:t>
      </w:r>
      <w:r w:rsidR="004164B4">
        <w:rPr>
          <w:szCs w:val="22"/>
        </w:rPr>
        <w:t xml:space="preserve">ethod (EVA software, Bruker, </w:t>
      </w:r>
      <w:r w:rsidR="00D84E5C" w:rsidRPr="00D34895">
        <w:rPr>
          <w:szCs w:val="22"/>
        </w:rPr>
        <w:t xml:space="preserve">U.S.A.) and the relative percentage of the crystalline structures of α-TCP (ICDD PDF 00-029-0359), CDHA (ICDD PDF 01-086-1201) and β-TCP (ICDD PDF 00-003-0681) were quantified. </w:t>
      </w:r>
    </w:p>
    <w:p w14:paraId="60BDF595" w14:textId="30F338AB" w:rsidR="00D84E5C" w:rsidRPr="00F94C7B" w:rsidRDefault="00D84E5C" w:rsidP="00DB0C9D">
      <w:pPr>
        <w:spacing w:line="360" w:lineRule="auto"/>
        <w:rPr>
          <w:szCs w:val="22"/>
        </w:rPr>
      </w:pPr>
      <w:r w:rsidRPr="00D34895">
        <w:rPr>
          <w:szCs w:val="22"/>
        </w:rPr>
        <w:t xml:space="preserve">The inter-strand porosity distribution (range from 0.006 to100 µm) was measured by mercury intrusion </w:t>
      </w:r>
      <w:proofErr w:type="spellStart"/>
      <w:r w:rsidRPr="00D34895">
        <w:rPr>
          <w:szCs w:val="22"/>
        </w:rPr>
        <w:t>porosimetry</w:t>
      </w:r>
      <w:proofErr w:type="spellEnd"/>
      <w:r w:rsidRPr="00D34895">
        <w:rPr>
          <w:szCs w:val="22"/>
        </w:rPr>
        <w:t xml:space="preserve"> (MIP)</w:t>
      </w:r>
      <w:r w:rsidR="00F94C7B">
        <w:rPr>
          <w:szCs w:val="22"/>
        </w:rPr>
        <w:t xml:space="preserve"> (</w:t>
      </w:r>
      <w:proofErr w:type="spellStart"/>
      <w:r w:rsidR="00F94C7B">
        <w:rPr>
          <w:szCs w:val="22"/>
        </w:rPr>
        <w:t>AutoPore</w:t>
      </w:r>
      <w:proofErr w:type="spellEnd"/>
      <w:r w:rsidR="00F94C7B">
        <w:rPr>
          <w:szCs w:val="22"/>
        </w:rPr>
        <w:t xml:space="preserve"> IV Micromeritics,</w:t>
      </w:r>
      <w:r w:rsidRPr="00D34895">
        <w:rPr>
          <w:szCs w:val="22"/>
        </w:rPr>
        <w:t xml:space="preserve"> USA). </w:t>
      </w:r>
      <w:r w:rsidR="005310D2">
        <w:rPr>
          <w:szCs w:val="22"/>
        </w:rPr>
        <w:t>To obtain an analysis of the porosity percentage in the scaffold, t</w:t>
      </w:r>
      <w:r w:rsidRPr="00D34895">
        <w:rPr>
          <w:szCs w:val="22"/>
        </w:rPr>
        <w:t xml:space="preserve">his technique was combined with helium </w:t>
      </w:r>
      <w:proofErr w:type="spellStart"/>
      <w:r w:rsidRPr="00D34895">
        <w:rPr>
          <w:szCs w:val="22"/>
        </w:rPr>
        <w:t>picnometry</w:t>
      </w:r>
      <w:proofErr w:type="spellEnd"/>
      <w:r w:rsidRPr="00D34895">
        <w:rPr>
          <w:szCs w:val="22"/>
        </w:rPr>
        <w:t xml:space="preserve"> </w:t>
      </w:r>
      <w:r w:rsidRPr="00D34895">
        <w:rPr>
          <w:szCs w:val="22"/>
          <w:lang w:val="en-US"/>
        </w:rPr>
        <w:t>(</w:t>
      </w:r>
      <w:proofErr w:type="spellStart"/>
      <w:r w:rsidR="000C09B7">
        <w:rPr>
          <w:szCs w:val="22"/>
          <w:lang w:val="en-US"/>
        </w:rPr>
        <w:t>AccuPyc</w:t>
      </w:r>
      <w:proofErr w:type="spellEnd"/>
      <w:r w:rsidR="000C09B7">
        <w:rPr>
          <w:szCs w:val="22"/>
          <w:lang w:val="en-US"/>
        </w:rPr>
        <w:t xml:space="preserve"> 1330, Micromeritics,</w:t>
      </w:r>
      <w:r w:rsidR="00A265A6">
        <w:rPr>
          <w:szCs w:val="22"/>
          <w:lang w:val="en-US"/>
        </w:rPr>
        <w:t xml:space="preserve"> USA</w:t>
      </w:r>
      <w:r w:rsidRPr="00D34895">
        <w:rPr>
          <w:szCs w:val="22"/>
          <w:lang w:val="en-US"/>
        </w:rPr>
        <w:t xml:space="preserve">) and apparent density measurements, as described </w:t>
      </w:r>
      <w:r w:rsidR="007E6C50">
        <w:rPr>
          <w:szCs w:val="22"/>
          <w:lang w:val="en-US"/>
        </w:rPr>
        <w:t>elsewher</w:t>
      </w:r>
      <w:r w:rsidRPr="00D34895">
        <w:rPr>
          <w:szCs w:val="22"/>
          <w:lang w:val="en-US"/>
        </w:rPr>
        <w:t>e</w:t>
      </w:r>
      <w:r w:rsidR="00AC4074">
        <w:rPr>
          <w:szCs w:val="22"/>
          <w:lang w:val="en-US"/>
        </w:rPr>
        <w:fldChar w:fldCharType="begin">
          <w:fldData xml:space="preserve">PEVuZE5vdGU+PENpdGU+PEF1dGhvcj5QYXN0b3Jpbm88L0F1dGhvcj48WWVhcj4yMDE1PC9ZZWFy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</w:fldData>
        </w:fldChar>
      </w:r>
      <w:r w:rsidR="00AC4074">
        <w:rPr>
          <w:szCs w:val="22"/>
          <w:lang w:val="en-US"/>
        </w:rPr>
        <w:instrText xml:space="preserve"> ADDIN EN.CITE </w:instrText>
      </w:r>
      <w:r w:rsidR="00AC4074">
        <w:rPr>
          <w:szCs w:val="22"/>
          <w:lang w:val="en-US"/>
        </w:rPr>
        <w:fldChar w:fldCharType="begin">
          <w:fldData xml:space="preserve">PEVuZE5vdGU+PENpdGU+PEF1dGhvcj5QYXN0b3Jpbm88L0F1dGhvcj48WWVhcj4yMDE1PC9ZZWFy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</w:fldData>
        </w:fldChar>
      </w:r>
      <w:r w:rsidR="00AC4074">
        <w:rPr>
          <w:szCs w:val="22"/>
          <w:lang w:val="en-US"/>
        </w:rPr>
        <w:instrText xml:space="preserve"> ADDIN EN.CITE.DATA </w:instrText>
      </w:r>
      <w:r w:rsidR="00AC4074">
        <w:rPr>
          <w:szCs w:val="22"/>
          <w:lang w:val="en-US"/>
        </w:rPr>
      </w:r>
      <w:r w:rsidR="00AC4074">
        <w:rPr>
          <w:szCs w:val="22"/>
          <w:lang w:val="en-US"/>
        </w:rPr>
        <w:fldChar w:fldCharType="end"/>
      </w:r>
      <w:r w:rsidR="00AC4074">
        <w:rPr>
          <w:szCs w:val="22"/>
          <w:lang w:val="en-US"/>
        </w:rPr>
      </w:r>
      <w:r w:rsidR="00AC4074">
        <w:rPr>
          <w:szCs w:val="22"/>
          <w:lang w:val="en-US"/>
        </w:rPr>
        <w:fldChar w:fldCharType="separate"/>
      </w:r>
      <w:r w:rsidR="00AC4074" w:rsidRPr="00AC4074">
        <w:rPr>
          <w:noProof/>
          <w:szCs w:val="22"/>
          <w:vertAlign w:val="superscript"/>
          <w:lang w:val="en-US"/>
        </w:rPr>
        <w:t>2</w:t>
      </w:r>
      <w:r w:rsidR="00AC4074">
        <w:rPr>
          <w:szCs w:val="22"/>
          <w:lang w:val="en-US"/>
        </w:rPr>
        <w:fldChar w:fldCharType="end"/>
      </w:r>
      <w:r w:rsidR="007E6C50">
        <w:rPr>
          <w:szCs w:val="22"/>
          <w:lang w:val="en-US"/>
        </w:rPr>
        <w:t>.</w:t>
      </w:r>
      <w:r w:rsidRPr="00D34895">
        <w:rPr>
          <w:szCs w:val="22"/>
          <w:lang w:val="en-US"/>
        </w:rPr>
        <w:t xml:space="preserve"> Thus, quantifying the total porosity in the sample (P</w:t>
      </w:r>
      <w:r w:rsidRPr="00D34895">
        <w:rPr>
          <w:szCs w:val="22"/>
          <w:vertAlign w:val="subscript"/>
          <w:lang w:val="en-US"/>
        </w:rPr>
        <w:t>TOT</w:t>
      </w:r>
      <w:r w:rsidRPr="00D34895">
        <w:rPr>
          <w:szCs w:val="22"/>
          <w:lang w:val="en-US"/>
        </w:rPr>
        <w:t xml:space="preserve">) and assessing which of </w:t>
      </w:r>
      <w:r w:rsidRPr="00D34895">
        <w:rPr>
          <w:szCs w:val="22"/>
          <w:lang w:val="en-US"/>
        </w:rPr>
        <w:lastRenderedPageBreak/>
        <w:t>this percentage was attributable to the intra-strand porosity (&lt;10</w:t>
      </w:r>
      <w:r w:rsidR="00524085">
        <w:rPr>
          <w:szCs w:val="22"/>
          <w:lang w:val="en-US"/>
        </w:rPr>
        <w:t xml:space="preserve"> </w:t>
      </w:r>
      <w:r w:rsidRPr="00D34895">
        <w:rPr>
          <w:szCs w:val="22"/>
          <w:lang w:val="en-US"/>
        </w:rPr>
        <w:t xml:space="preserve">µm): </w:t>
      </w:r>
      <w:proofErr w:type="spellStart"/>
      <w:r w:rsidRPr="00D34895">
        <w:rPr>
          <w:szCs w:val="22"/>
          <w:lang w:val="en-US"/>
        </w:rPr>
        <w:t>nano</w:t>
      </w:r>
      <w:proofErr w:type="spellEnd"/>
      <w:r w:rsidRPr="00D34895">
        <w:rPr>
          <w:szCs w:val="22"/>
          <w:lang w:val="en-US"/>
        </w:rPr>
        <w:t>-micro porosity (P</w:t>
      </w:r>
      <w:r w:rsidRPr="00D34895">
        <w:rPr>
          <w:szCs w:val="22"/>
          <w:vertAlign w:val="subscript"/>
          <w:lang w:val="en-US"/>
        </w:rPr>
        <w:t>MICRO</w:t>
      </w:r>
      <w:r w:rsidRPr="00D34895">
        <w:rPr>
          <w:szCs w:val="22"/>
          <w:lang w:val="en-US"/>
        </w:rPr>
        <w:t>); and to the inter-strand porosity (&gt;10 µm): macro porosity (P</w:t>
      </w:r>
      <w:r w:rsidRPr="00D34895">
        <w:rPr>
          <w:szCs w:val="22"/>
          <w:vertAlign w:val="subscript"/>
          <w:lang w:val="en-US"/>
        </w:rPr>
        <w:t>MACRO</w:t>
      </w:r>
      <w:r w:rsidRPr="00D34895">
        <w:rPr>
          <w:szCs w:val="22"/>
          <w:lang w:val="en-US"/>
        </w:rPr>
        <w:t>).</w:t>
      </w:r>
    </w:p>
    <w:p w14:paraId="3111CAB6" w14:textId="54771D7F" w:rsidR="00D84E5C" w:rsidRPr="00D34895" w:rsidRDefault="00D84E5C" w:rsidP="00DB0C9D">
      <w:pPr>
        <w:spacing w:line="360" w:lineRule="auto"/>
        <w:rPr>
          <w:szCs w:val="22"/>
          <w:lang w:val="en-US"/>
        </w:rPr>
      </w:pPr>
      <w:r w:rsidRPr="00D34895">
        <w:rPr>
          <w:szCs w:val="22"/>
          <w:lang w:val="en-US"/>
        </w:rPr>
        <w:t xml:space="preserve">The specific surface area (SSA) of the scaffold was measured with the </w:t>
      </w:r>
      <w:proofErr w:type="spellStart"/>
      <w:r w:rsidRPr="00D34895">
        <w:rPr>
          <w:szCs w:val="22"/>
          <w:lang w:val="en-US"/>
        </w:rPr>
        <w:t>Brunauer</w:t>
      </w:r>
      <w:proofErr w:type="spellEnd"/>
      <w:r w:rsidRPr="00D34895">
        <w:rPr>
          <w:szCs w:val="22"/>
          <w:lang w:val="en-US"/>
        </w:rPr>
        <w:t>–Emmett–Teller (BET) method using a nitrogen adsorption surface area analyzer</w:t>
      </w:r>
      <w:r w:rsidR="00524085">
        <w:rPr>
          <w:szCs w:val="22"/>
          <w:lang w:val="en-US"/>
        </w:rPr>
        <w:t xml:space="preserve"> (ASAP 2020, Micromeritics, </w:t>
      </w:r>
      <w:r w:rsidRPr="00D34895">
        <w:rPr>
          <w:szCs w:val="22"/>
          <w:lang w:val="en-US"/>
        </w:rPr>
        <w:t>USA).</w:t>
      </w:r>
    </w:p>
    <w:p w14:paraId="49DD83AE" w14:textId="450D17C7" w:rsidR="00D84E5C" w:rsidRPr="00D513FB" w:rsidRDefault="00D84E5C" w:rsidP="00DB0C9D">
      <w:pPr>
        <w:spacing w:line="360" w:lineRule="auto"/>
        <w:rPr>
          <w:szCs w:val="22"/>
        </w:rPr>
      </w:pPr>
      <w:r w:rsidRPr="00D34895">
        <w:rPr>
          <w:szCs w:val="22"/>
          <w:lang w:val="en-US"/>
        </w:rPr>
        <w:t xml:space="preserve">The mechanical properties of the scaffolds were analyzed using </w:t>
      </w:r>
      <w:r w:rsidR="001F6EF0">
        <w:rPr>
          <w:szCs w:val="22"/>
          <w:lang w:val="en-US"/>
        </w:rPr>
        <w:t>a</w:t>
      </w:r>
      <w:r w:rsidR="001F6EF0" w:rsidRPr="00D34895">
        <w:rPr>
          <w:szCs w:val="22"/>
          <w:lang w:val="en-US"/>
        </w:rPr>
        <w:t xml:space="preserve"> </w:t>
      </w:r>
      <w:r w:rsidRPr="00D34895">
        <w:rPr>
          <w:szCs w:val="22"/>
          <w:lang w:val="en-US"/>
        </w:rPr>
        <w:t>universal testing m</w:t>
      </w:r>
      <w:r w:rsidR="004370C6">
        <w:rPr>
          <w:szCs w:val="22"/>
          <w:lang w:val="en-US"/>
        </w:rPr>
        <w:t>achine (</w:t>
      </w:r>
      <w:proofErr w:type="spellStart"/>
      <w:r w:rsidR="004370C6">
        <w:rPr>
          <w:szCs w:val="22"/>
          <w:lang w:val="en-US"/>
        </w:rPr>
        <w:t>Bionx</w:t>
      </w:r>
      <w:proofErr w:type="spellEnd"/>
      <w:r w:rsidR="004370C6">
        <w:rPr>
          <w:szCs w:val="22"/>
          <w:lang w:val="en-US"/>
        </w:rPr>
        <w:t>, MTS systems, USA</w:t>
      </w:r>
      <w:r w:rsidRPr="00D34895">
        <w:rPr>
          <w:szCs w:val="22"/>
          <w:lang w:val="en-US"/>
        </w:rPr>
        <w:t xml:space="preserve">). A total of 6 cylindrical samples of 20 mm height and 10 mm </w:t>
      </w:r>
      <w:r w:rsidR="00CE298D">
        <w:rPr>
          <w:szCs w:val="22"/>
          <w:lang w:val="en-US"/>
        </w:rPr>
        <w:t>in</w:t>
      </w:r>
      <w:r w:rsidRPr="00D34895">
        <w:rPr>
          <w:szCs w:val="22"/>
          <w:lang w:val="en-US"/>
        </w:rPr>
        <w:t xml:space="preserve"> diameter were used per condition. Samples were tested under </w:t>
      </w:r>
      <w:r w:rsidR="00CE298D">
        <w:rPr>
          <w:szCs w:val="22"/>
          <w:lang w:val="en-US"/>
        </w:rPr>
        <w:t xml:space="preserve">a </w:t>
      </w:r>
      <w:r w:rsidRPr="00D34895">
        <w:rPr>
          <w:szCs w:val="22"/>
          <w:lang w:val="en-US"/>
        </w:rPr>
        <w:t xml:space="preserve">displacement rate control </w:t>
      </w:r>
      <w:r w:rsidR="00CE298D">
        <w:rPr>
          <w:szCs w:val="22"/>
          <w:lang w:val="en-US"/>
        </w:rPr>
        <w:t>of</w:t>
      </w:r>
      <w:r w:rsidRPr="00D34895">
        <w:rPr>
          <w:szCs w:val="22"/>
          <w:lang w:val="en-US"/>
        </w:rPr>
        <w:t xml:space="preserve"> 1</w:t>
      </w:r>
      <w:r w:rsidR="00D34895" w:rsidRPr="00D34895">
        <w:rPr>
          <w:szCs w:val="22"/>
          <w:lang w:val="en-US"/>
        </w:rPr>
        <w:t xml:space="preserve"> </w:t>
      </w:r>
      <w:r w:rsidRPr="00D34895">
        <w:rPr>
          <w:szCs w:val="22"/>
          <w:lang w:val="en-US"/>
        </w:rPr>
        <w:t>mm/min. The defined conditions were chosen followi</w:t>
      </w:r>
      <w:r w:rsidR="005359A4">
        <w:rPr>
          <w:szCs w:val="22"/>
          <w:lang w:val="en-US"/>
        </w:rPr>
        <w:t xml:space="preserve">ng the ASTM C1424 – 99 </w:t>
      </w:r>
      <w:r w:rsidR="005359A4" w:rsidRPr="005359A4">
        <w:rPr>
          <w:szCs w:val="22"/>
          <w:lang w:val="en-US"/>
        </w:rPr>
        <w:t>standard</w:t>
      </w:r>
      <w:r w:rsidRPr="005359A4">
        <w:rPr>
          <w:szCs w:val="22"/>
        </w:rPr>
        <w:t>.</w:t>
      </w:r>
      <w:r w:rsidR="005359A4" w:rsidRPr="005359A4">
        <w:rPr>
          <w:szCs w:val="22"/>
        </w:rPr>
        <w:fldChar w:fldCharType="begin"/>
      </w:r>
      <w:r w:rsidR="005359A4" w:rsidRPr="005359A4">
        <w:rPr>
          <w:szCs w:val="22"/>
        </w:rPr>
        <w:instrText xml:space="preserve"> ADDIN EN.CITE &lt;EndNote&gt;&lt;Cite&gt;&lt;Author&gt;ASTM C1424-99&lt;/Author&gt;&lt;Year&gt;1999&lt;/Year&gt;&lt;RecNum&gt;26&lt;/RecNum&gt;&lt;DisplayText&gt;&lt;style face="superscript"&gt;3&lt;/style&gt;&lt;/DisplayText&gt;&lt;record&gt;&lt;rec-number&gt;26&lt;/rec-number&gt;&lt;foreign-keys&gt;&lt;key app="EN" db-id="2vz0zwxx1pwstveev0m5pxxta2vwsrtv2p5d" timestamp="1568723542"&gt;26&lt;/key&gt;&lt;/foreign-keys&gt;&lt;ref-type name="Report"&gt;27&lt;/ref-type&gt;&lt;contributors&gt;&lt;authors&gt;&lt;author&gt;ASTM C1424-99,&lt;/author&gt;&lt;/authors&gt;&lt;/contributors&gt;&lt;titles&gt;&lt;title&gt;Standard test method for monotonic compressive strength of advanced ceramics at ambient temperatures&lt;/title&gt;&lt;/titles&gt;&lt;dates&gt;&lt;year&gt;1999&lt;/year&gt;&lt;/dates&gt;&lt;publisher&gt;ASTM International&lt;/publisher&gt;&lt;urls&gt;&lt;/urls&gt;&lt;/record&gt;&lt;/Cite&gt;&lt;/EndNote&gt;</w:instrText>
      </w:r>
      <w:r w:rsidR="005359A4" w:rsidRPr="005359A4">
        <w:rPr>
          <w:szCs w:val="22"/>
        </w:rPr>
        <w:fldChar w:fldCharType="separate"/>
      </w:r>
      <w:r w:rsidR="005359A4" w:rsidRPr="005359A4">
        <w:rPr>
          <w:noProof/>
          <w:szCs w:val="22"/>
          <w:vertAlign w:val="superscript"/>
        </w:rPr>
        <w:t>3</w:t>
      </w:r>
      <w:r w:rsidR="005359A4" w:rsidRPr="005359A4">
        <w:rPr>
          <w:szCs w:val="22"/>
        </w:rPr>
        <w:fldChar w:fldCharType="end"/>
      </w:r>
      <w:r w:rsidRPr="00D34895">
        <w:rPr>
          <w:szCs w:val="22"/>
        </w:rPr>
        <w:t xml:space="preserve"> The load was applied in the Z direction, perpendicular to the pr</w:t>
      </w:r>
      <w:r w:rsidR="005E32CB">
        <w:rPr>
          <w:szCs w:val="22"/>
        </w:rPr>
        <w:t xml:space="preserve">inting plane. Prior to testing, the top layer of the scaffold was manually polished with P800 sandpaper to ensure the planarity and </w:t>
      </w:r>
      <w:r w:rsidR="005E32CB" w:rsidRPr="00D34895">
        <w:rPr>
          <w:szCs w:val="22"/>
        </w:rPr>
        <w:t>parallelism of the face with regards to the bottom face</w:t>
      </w:r>
      <w:r w:rsidR="005E32CB">
        <w:rPr>
          <w:szCs w:val="22"/>
        </w:rPr>
        <w:t xml:space="preserve">, and </w:t>
      </w:r>
      <w:r w:rsidR="005E32CB" w:rsidRPr="00D34895">
        <w:rPr>
          <w:szCs w:val="22"/>
        </w:rPr>
        <w:t>the samples were dried at 60 ºC overnight</w:t>
      </w:r>
      <w:r w:rsidR="005E32CB">
        <w:rPr>
          <w:szCs w:val="22"/>
        </w:rPr>
        <w:t xml:space="preserve">. </w:t>
      </w:r>
      <w:r w:rsidRPr="00D34895">
        <w:rPr>
          <w:szCs w:val="22"/>
        </w:rPr>
        <w:t xml:space="preserve">The stress-strain curves obtained were analysed </w:t>
      </w:r>
      <w:r w:rsidR="005E32CB" w:rsidRPr="00D513FB">
        <w:rPr>
          <w:szCs w:val="22"/>
        </w:rPr>
        <w:t>for the following parameters</w:t>
      </w:r>
      <w:r w:rsidRPr="00D513FB">
        <w:rPr>
          <w:szCs w:val="22"/>
        </w:rPr>
        <w:t>:</w:t>
      </w:r>
    </w:p>
    <w:p w14:paraId="5211809A" w14:textId="59EDE265" w:rsidR="00D84E5C" w:rsidRPr="003326ED" w:rsidRDefault="003326ED" w:rsidP="003326ED">
      <w:pPr>
        <w:spacing w:line="360" w:lineRule="auto"/>
        <w:rPr>
          <w:szCs w:val="22"/>
        </w:rPr>
      </w:pPr>
      <w:r>
        <w:rPr>
          <w:szCs w:val="22"/>
        </w:rPr>
        <w:t xml:space="preserve">(1) </w:t>
      </w:r>
      <w:r w:rsidR="00D84E5C" w:rsidRPr="003326ED">
        <w:rPr>
          <w:szCs w:val="22"/>
        </w:rPr>
        <w:t xml:space="preserve">The </w:t>
      </w:r>
      <w:r w:rsidR="00D84E5C" w:rsidRPr="003326ED">
        <w:rPr>
          <w:b/>
          <w:szCs w:val="22"/>
        </w:rPr>
        <w:t>ultimate compressive strength</w:t>
      </w:r>
      <w:r w:rsidR="00D84E5C" w:rsidRPr="003326ED">
        <w:rPr>
          <w:szCs w:val="22"/>
        </w:rPr>
        <w:t xml:space="preserve"> (</w:t>
      </w:r>
      <w:proofErr w:type="spellStart"/>
      <w:r w:rsidR="00D84E5C" w:rsidRPr="003326ED">
        <w:rPr>
          <w:szCs w:val="22"/>
        </w:rPr>
        <w:t>σ</w:t>
      </w:r>
      <w:r w:rsidR="00D84E5C" w:rsidRPr="003326ED">
        <w:rPr>
          <w:szCs w:val="22"/>
          <w:vertAlign w:val="subscript"/>
        </w:rPr>
        <w:t>UCS</w:t>
      </w:r>
      <w:proofErr w:type="spellEnd"/>
      <w:r w:rsidR="00D84E5C" w:rsidRPr="003326ED">
        <w:rPr>
          <w:szCs w:val="22"/>
        </w:rPr>
        <w:t>) measured as the maximum compressive stress (MPa) that the sample withstand.</w:t>
      </w:r>
    </w:p>
    <w:p w14:paraId="047F7E59" w14:textId="2B76A650" w:rsidR="00D84E5C" w:rsidRPr="003326ED" w:rsidRDefault="003326ED" w:rsidP="003326ED">
      <w:pPr>
        <w:spacing w:line="360" w:lineRule="auto"/>
        <w:rPr>
          <w:szCs w:val="22"/>
          <w:lang w:val="en-US"/>
        </w:rPr>
      </w:pPr>
      <w:r>
        <w:rPr>
          <w:szCs w:val="22"/>
        </w:rPr>
        <w:t xml:space="preserve">(2) </w:t>
      </w:r>
      <w:r w:rsidR="00D84E5C" w:rsidRPr="003326ED">
        <w:rPr>
          <w:szCs w:val="22"/>
        </w:rPr>
        <w:t xml:space="preserve">The </w:t>
      </w:r>
      <w:r w:rsidR="00D84E5C" w:rsidRPr="003326ED">
        <w:rPr>
          <w:b/>
          <w:szCs w:val="22"/>
        </w:rPr>
        <w:t>Weibull modulus</w:t>
      </w:r>
      <w:r w:rsidR="00D84E5C" w:rsidRPr="003326ED">
        <w:rPr>
          <w:szCs w:val="22"/>
        </w:rPr>
        <w:t xml:space="preserve"> (m), calculated by applying the Weibull statistical analysis to the ultimate compressive strength values (Eq. 1)</w:t>
      </w:r>
    </w:p>
    <w:p w14:paraId="2A1ECD1D" w14:textId="2558A94A" w:rsidR="00D84E5C" w:rsidRPr="00D34895" w:rsidRDefault="00D84E5C" w:rsidP="00233E1F">
      <w:pPr>
        <w:spacing w:line="360" w:lineRule="auto"/>
        <w:jc w:val="center"/>
        <w:rPr>
          <w:rFonts w:eastAsiaTheme="minorEastAsia" w:cs="Arial"/>
          <w:szCs w:val="22"/>
          <w:lang w:val="en-US"/>
        </w:rPr>
      </w:pPr>
      <m:oMathPara>
        <m:oMath>
          <m:r>
            <w:rPr>
              <w:rFonts w:ascii="Cambria Math" w:eastAsiaTheme="minorEastAsia" w:hAnsi="Cambria Math" w:cs="Arial"/>
              <w:szCs w:val="22"/>
              <w:lang w:val="en-US"/>
            </w:rPr>
            <m:t>ln</m:t>
          </m:r>
          <m:d>
            <m:dPr>
              <m:ctrlPr>
                <w:rPr>
                  <w:rFonts w:ascii="Cambria Math" w:eastAsiaTheme="minorEastAsia" w:hAnsi="Cambria Math" w:cs="Arial"/>
                  <w:i/>
                  <w:szCs w:val="22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szCs w:val="22"/>
                  <w:lang w:val="en-US"/>
                </w:rPr>
                <m:t>ln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Cs w:val="22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Arial"/>
                          <w:i/>
                          <w:szCs w:val="22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Arial"/>
                          <w:szCs w:val="22"/>
                          <w:lang w:val="en-US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  <w:szCs w:val="22"/>
                              <w:lang w:val="en-US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  <w:szCs w:val="22"/>
                              <w:lang w:val="en-US"/>
                            </w:rPr>
                            <m:t>S</m:t>
                          </m:r>
                        </m:sub>
                      </m:sSub>
                    </m:den>
                  </m:f>
                </m:e>
              </m:d>
            </m:e>
          </m:d>
          <m:r>
            <w:rPr>
              <w:rFonts w:ascii="Cambria Math" w:eastAsiaTheme="minorEastAsia" w:hAnsi="Cambria Math" w:cs="Arial"/>
              <w:szCs w:val="22"/>
              <w:lang w:val="en-US"/>
            </w:rPr>
            <m:t>= m</m:t>
          </m:r>
          <m:d>
            <m:dPr>
              <m:ctrlPr>
                <w:rPr>
                  <w:rFonts w:ascii="Cambria Math" w:eastAsiaTheme="minorEastAsia" w:hAnsi="Cambria Math" w:cs="Arial"/>
                  <w:i/>
                  <w:szCs w:val="22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szCs w:val="22"/>
                  <w:lang w:val="en-US"/>
                </w:rPr>
                <m:t>ln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Cs w:val="22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Cs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Cs w:val="22"/>
                          <w:lang w:val="en-US"/>
                        </w:rPr>
                        <m:t>UCS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Arial"/>
                  <w:szCs w:val="22"/>
                  <w:lang w:val="en-US"/>
                </w:rPr>
                <m:t>-ln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Cs w:val="22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Cs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Cs w:val="22"/>
                          <w:lang w:val="en-US"/>
                        </w:rPr>
                        <m:t>0</m:t>
                      </m:r>
                    </m:sub>
                  </m:sSub>
                </m:e>
              </m:d>
            </m:e>
          </m:d>
        </m:oMath>
      </m:oMathPara>
    </w:p>
    <w:p w14:paraId="7AAF8E86" w14:textId="5C6907FD" w:rsidR="00D84E5C" w:rsidRPr="00D34895" w:rsidRDefault="00D84E5C" w:rsidP="003326ED">
      <w:pPr>
        <w:spacing w:line="360" w:lineRule="auto"/>
        <w:rPr>
          <w:szCs w:val="22"/>
          <w:lang w:val="en-US"/>
        </w:rPr>
      </w:pPr>
      <w:r w:rsidRPr="00D34895">
        <w:rPr>
          <w:szCs w:val="22"/>
          <w:lang w:val="en-US"/>
        </w:rPr>
        <w:t>Where P</w:t>
      </w:r>
      <w:r w:rsidRPr="00D34895">
        <w:rPr>
          <w:szCs w:val="22"/>
          <w:vertAlign w:val="subscript"/>
          <w:lang w:val="en-US"/>
        </w:rPr>
        <w:t>s</w:t>
      </w:r>
      <w:r w:rsidR="00885572">
        <w:rPr>
          <w:szCs w:val="22"/>
          <w:lang w:val="en-US"/>
        </w:rPr>
        <w:t xml:space="preserve"> is the </w:t>
      </w:r>
      <w:r w:rsidR="00885572" w:rsidRPr="00885572">
        <w:rPr>
          <w:szCs w:val="22"/>
        </w:rPr>
        <w:t>p</w:t>
      </w:r>
      <w:r w:rsidRPr="00885572">
        <w:rPr>
          <w:szCs w:val="22"/>
        </w:rPr>
        <w:t>robability</w:t>
      </w:r>
      <w:r w:rsidRPr="00D34895">
        <w:rPr>
          <w:szCs w:val="22"/>
          <w:lang w:val="en-US"/>
        </w:rPr>
        <w:t xml:space="preserve"> of survival and σ</w:t>
      </w:r>
      <w:r w:rsidRPr="00D34895">
        <w:rPr>
          <w:szCs w:val="22"/>
          <w:vertAlign w:val="subscript"/>
          <w:lang w:val="en-US"/>
        </w:rPr>
        <w:t>0</w:t>
      </w:r>
      <w:r w:rsidRPr="00D34895">
        <w:rPr>
          <w:szCs w:val="22"/>
          <w:lang w:val="en-US"/>
        </w:rPr>
        <w:t xml:space="preserve"> is a constant corresponding to the stress for which the 100% of the samples will not fail. </w:t>
      </w:r>
    </w:p>
    <w:p w14:paraId="74919EB5" w14:textId="77777777" w:rsidR="001D0A26" w:rsidRDefault="001D0A26">
      <w:pPr>
        <w:spacing w:after="160" w:line="259" w:lineRule="auto"/>
        <w:jc w:val="left"/>
        <w:rPr>
          <w:b/>
        </w:rPr>
      </w:pPr>
      <w:r>
        <w:rPr>
          <w:b/>
        </w:rPr>
        <w:br w:type="page"/>
      </w:r>
    </w:p>
    <w:p w14:paraId="532F69A8" w14:textId="6728BD77" w:rsidR="001D0A26" w:rsidRDefault="001D0A26" w:rsidP="001D0A26">
      <w:pPr>
        <w:rPr>
          <w:b/>
        </w:rPr>
      </w:pPr>
      <w:r>
        <w:rPr>
          <w:b/>
        </w:rPr>
        <w:lastRenderedPageBreak/>
        <w:t>Supplementary figure</w:t>
      </w:r>
      <w:r w:rsidR="006F4483">
        <w:rPr>
          <w:b/>
        </w:rPr>
        <w:t>s</w:t>
      </w:r>
      <w:r>
        <w:rPr>
          <w:b/>
        </w:rPr>
        <w:t xml:space="preserve"> </w:t>
      </w:r>
    </w:p>
    <w:p w14:paraId="0FDDE59C" w14:textId="77777777" w:rsidR="00FA1004" w:rsidRDefault="00FA1004" w:rsidP="00FA1004"/>
    <w:p w14:paraId="52353C80" w14:textId="32AD6D70" w:rsidR="00FA1004" w:rsidRDefault="00780D5A" w:rsidP="00FA1004">
      <w:r w:rsidRPr="00780D5A">
        <w:rPr>
          <w:noProof/>
        </w:rPr>
        <w:drawing>
          <wp:inline distT="0" distB="0" distL="0" distR="0" wp14:anchorId="424C2400" wp14:editId="279EEEFF">
            <wp:extent cx="5760720" cy="2259330"/>
            <wp:effectExtent l="0" t="0" r="5080" b="1270"/>
            <wp:docPr id="4" name="Image 3">
              <a:extLst xmlns:a="http://schemas.openxmlformats.org/drawingml/2006/main">
                <a:ext uri="{FF2B5EF4-FFF2-40B4-BE49-F238E27FC236}">
                  <a16:creationId xmlns:a16="http://schemas.microsoft.com/office/drawing/2014/main" id="{888C6461-E1DE-AC47-ACC5-C340A208504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3">
                      <a:extLst>
                        <a:ext uri="{FF2B5EF4-FFF2-40B4-BE49-F238E27FC236}">
                          <a16:creationId xmlns:a16="http://schemas.microsoft.com/office/drawing/2014/main" id="{888C6461-E1DE-AC47-ACC5-C340A208504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r="12299" b="31743"/>
                    <a:stretch/>
                  </pic:blipFill>
                  <pic:spPr>
                    <a:xfrm>
                      <a:off x="0" y="0"/>
                      <a:ext cx="5760720" cy="2259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9A3ED5" w14:textId="77777777" w:rsidR="008F41FE" w:rsidRDefault="008F41FE" w:rsidP="00182D84">
      <w:pPr>
        <w:spacing w:after="160" w:line="259" w:lineRule="auto"/>
        <w:jc w:val="left"/>
        <w:rPr>
          <w:i/>
          <w:sz w:val="20"/>
        </w:rPr>
      </w:pPr>
    </w:p>
    <w:p w14:paraId="5A6AA8A7" w14:textId="47847BCD" w:rsidR="00835DF5" w:rsidRPr="002E2025" w:rsidRDefault="00835DF5" w:rsidP="00182D84">
      <w:pPr>
        <w:spacing w:after="160" w:line="259" w:lineRule="auto"/>
        <w:jc w:val="left"/>
        <w:rPr>
          <w:sz w:val="20"/>
        </w:rPr>
      </w:pPr>
      <w:r w:rsidRPr="002E2025">
        <w:rPr>
          <w:sz w:val="20"/>
        </w:rPr>
        <w:t xml:space="preserve">Supplementary </w:t>
      </w:r>
      <w:r w:rsidR="00182D84" w:rsidRPr="002E2025">
        <w:rPr>
          <w:sz w:val="20"/>
        </w:rPr>
        <w:t xml:space="preserve">Figure </w:t>
      </w:r>
      <w:r w:rsidR="00052244" w:rsidRPr="002E2025">
        <w:rPr>
          <w:sz w:val="20"/>
        </w:rPr>
        <w:t>1</w:t>
      </w:r>
      <w:r w:rsidR="00182D84" w:rsidRPr="002E2025">
        <w:rPr>
          <w:sz w:val="20"/>
        </w:rPr>
        <w:t xml:space="preserve">: </w:t>
      </w:r>
      <w:r w:rsidR="002E2025" w:rsidRPr="004D7AE5">
        <w:rPr>
          <w:b/>
          <w:sz w:val="20"/>
        </w:rPr>
        <w:t>Schematic overview of the 3D-printed scaffold.</w:t>
      </w:r>
      <w:r w:rsidR="002E2025" w:rsidRPr="004D7AE5">
        <w:rPr>
          <w:sz w:val="20"/>
        </w:rPr>
        <w:t xml:space="preserve"> </w:t>
      </w:r>
      <w:r w:rsidR="00305DD7" w:rsidRPr="004D7AE5">
        <w:rPr>
          <w:sz w:val="20"/>
        </w:rPr>
        <w:t xml:space="preserve">The 3D scaffold consisted of two parts: the main body with a central groove and the vascular plug. </w:t>
      </w:r>
      <w:r w:rsidR="00E24A0E" w:rsidRPr="004D7AE5">
        <w:rPr>
          <w:sz w:val="20"/>
        </w:rPr>
        <w:t>The diagram shows the two-part assembly</w:t>
      </w:r>
      <w:r w:rsidR="00182D84" w:rsidRPr="004D7AE5">
        <w:rPr>
          <w:sz w:val="20"/>
        </w:rPr>
        <w:t xml:space="preserve"> </w:t>
      </w:r>
      <w:r w:rsidR="00E24A0E" w:rsidRPr="004D7AE5">
        <w:rPr>
          <w:sz w:val="20"/>
        </w:rPr>
        <w:t xml:space="preserve">including </w:t>
      </w:r>
      <w:r w:rsidR="00182D84" w:rsidRPr="004D7AE5">
        <w:rPr>
          <w:sz w:val="20"/>
        </w:rPr>
        <w:t>the axial vascular pedicle passing through.</w:t>
      </w:r>
      <w:r w:rsidR="00182D84" w:rsidRPr="002E2025">
        <w:rPr>
          <w:sz w:val="20"/>
        </w:rPr>
        <w:t xml:space="preserve"> </w:t>
      </w:r>
    </w:p>
    <w:p w14:paraId="5665841B" w14:textId="021F30F2" w:rsidR="00182D84" w:rsidRDefault="00835DF5" w:rsidP="00156499">
      <w:pPr>
        <w:tabs>
          <w:tab w:val="left" w:pos="6567"/>
        </w:tabs>
        <w:spacing w:after="160" w:line="259" w:lineRule="auto"/>
        <w:jc w:val="left"/>
        <w:rPr>
          <w:i/>
          <w:sz w:val="20"/>
        </w:rPr>
      </w:pPr>
      <w:bookmarkStart w:id="0" w:name="_GoBack"/>
      <w:bookmarkEnd w:id="0"/>
      <w:r>
        <w:rPr>
          <w:i/>
          <w:sz w:val="20"/>
        </w:rPr>
        <w:br w:type="page"/>
      </w:r>
      <w:r w:rsidR="00156499">
        <w:rPr>
          <w:i/>
          <w:sz w:val="20"/>
        </w:rPr>
        <w:lastRenderedPageBreak/>
        <w:tab/>
      </w:r>
    </w:p>
    <w:p w14:paraId="60249637" w14:textId="153A5680" w:rsidR="00052244" w:rsidRDefault="008F41FE" w:rsidP="00835DF5">
      <w:pPr>
        <w:spacing w:after="160" w:line="259" w:lineRule="auto"/>
        <w:jc w:val="center"/>
        <w:rPr>
          <w:i/>
          <w:sz w:val="20"/>
        </w:rPr>
      </w:pPr>
      <w:r>
        <w:rPr>
          <w:i/>
          <w:noProof/>
          <w:sz w:val="20"/>
          <w:lang w:val="de-AT" w:eastAsia="de-AT"/>
        </w:rPr>
        <w:drawing>
          <wp:inline distT="0" distB="0" distL="0" distR="0" wp14:anchorId="7A151A47" wp14:editId="1C7A58D5">
            <wp:extent cx="3240000" cy="2847039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_figure_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8470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69406E" w14:textId="77777777" w:rsidR="008F41FE" w:rsidRDefault="008F41FE" w:rsidP="00277937">
      <w:pPr>
        <w:pStyle w:val="Lgende"/>
        <w:rPr>
          <w:lang w:val="en-US"/>
        </w:rPr>
      </w:pPr>
    </w:p>
    <w:p w14:paraId="7437E421" w14:textId="384FE723" w:rsidR="00835DF5" w:rsidRPr="001D50BA" w:rsidRDefault="00434E22" w:rsidP="00277937">
      <w:pPr>
        <w:pStyle w:val="Lgende"/>
        <w:rPr>
          <w:i w:val="0"/>
          <w:lang w:val="en-US"/>
        </w:rPr>
      </w:pPr>
      <w:r w:rsidRPr="001D50BA">
        <w:rPr>
          <w:i w:val="0"/>
          <w:lang w:val="en-US"/>
        </w:rPr>
        <w:t xml:space="preserve">Supplementary </w:t>
      </w:r>
      <w:r w:rsidR="00C1085B" w:rsidRPr="001D50BA">
        <w:rPr>
          <w:i w:val="0"/>
          <w:lang w:val="en-US"/>
        </w:rPr>
        <w:t xml:space="preserve">Figure </w:t>
      </w:r>
      <w:r w:rsidR="00052244" w:rsidRPr="001D50BA">
        <w:rPr>
          <w:i w:val="0"/>
          <w:lang w:val="en-US"/>
        </w:rPr>
        <w:t>2</w:t>
      </w:r>
      <w:r w:rsidR="00C1085B" w:rsidRPr="001D50BA">
        <w:rPr>
          <w:i w:val="0"/>
          <w:lang w:val="en-US"/>
        </w:rPr>
        <w:t xml:space="preserve">: </w:t>
      </w:r>
      <w:r w:rsidR="00C1085B" w:rsidRPr="001D50BA">
        <w:rPr>
          <w:b/>
          <w:i w:val="0"/>
          <w:lang w:val="en-US"/>
        </w:rPr>
        <w:t xml:space="preserve">In vivo CT </w:t>
      </w:r>
      <w:proofErr w:type="spellStart"/>
      <w:r w:rsidR="00C1085B" w:rsidRPr="001D50BA">
        <w:rPr>
          <w:b/>
          <w:i w:val="0"/>
          <w:lang w:val="en-US"/>
        </w:rPr>
        <w:t>angioscan</w:t>
      </w:r>
      <w:r w:rsidR="00277937" w:rsidRPr="001D50BA">
        <w:rPr>
          <w:b/>
          <w:i w:val="0"/>
          <w:lang w:val="en-US"/>
        </w:rPr>
        <w:t>s</w:t>
      </w:r>
      <w:proofErr w:type="spellEnd"/>
      <w:r w:rsidR="00277937" w:rsidRPr="001D50BA">
        <w:rPr>
          <w:b/>
          <w:i w:val="0"/>
          <w:lang w:val="en-US"/>
        </w:rPr>
        <w:t xml:space="preserve"> at D90 </w:t>
      </w:r>
      <w:proofErr w:type="spellStart"/>
      <w:r w:rsidR="00277937" w:rsidRPr="001D50BA">
        <w:rPr>
          <w:b/>
          <w:i w:val="0"/>
          <w:lang w:val="en-US"/>
        </w:rPr>
        <w:t>post surgery</w:t>
      </w:r>
      <w:proofErr w:type="spellEnd"/>
      <w:r w:rsidR="00277937" w:rsidRPr="001D50BA">
        <w:rPr>
          <w:b/>
          <w:i w:val="0"/>
          <w:lang w:val="en-US"/>
        </w:rPr>
        <w:t>.</w:t>
      </w:r>
      <w:r w:rsidR="00277937" w:rsidRPr="001D50BA">
        <w:rPr>
          <w:i w:val="0"/>
          <w:lang w:val="en-US"/>
        </w:rPr>
        <w:t xml:space="preserve"> Treatment groups included the empty defect (control), defect filled with the 3D-printed scaffold (Defect 3D) and defect treated with the 3D-printed scaffold and the axial vascular pedicle (Defect 3D + P). Red arrows show the vascular patency of the pedicle.</w:t>
      </w:r>
    </w:p>
    <w:p w14:paraId="191357F2" w14:textId="270BB2A6" w:rsidR="006F4483" w:rsidRPr="00835DF5" w:rsidRDefault="00835DF5">
      <w:pPr>
        <w:spacing w:after="160" w:line="259" w:lineRule="auto"/>
        <w:jc w:val="left"/>
        <w:rPr>
          <w:i/>
          <w:iCs/>
          <w:sz w:val="20"/>
          <w:szCs w:val="18"/>
          <w:lang w:val="en-US"/>
        </w:rPr>
      </w:pPr>
      <w:r>
        <w:rPr>
          <w:lang w:val="en-US"/>
        </w:rPr>
        <w:br w:type="page"/>
      </w:r>
    </w:p>
    <w:p w14:paraId="00C5781F" w14:textId="60358D9C" w:rsidR="00D8373A" w:rsidRDefault="00BA691E" w:rsidP="00B45098">
      <w:pPr>
        <w:keepNext/>
        <w:spacing w:after="160" w:line="259" w:lineRule="auto"/>
        <w:jc w:val="center"/>
      </w:pPr>
      <w:r>
        <w:rPr>
          <w:noProof/>
          <w:lang w:val="de-AT" w:eastAsia="de-AT"/>
        </w:rPr>
        <w:lastRenderedPageBreak/>
        <w:drawing>
          <wp:inline distT="0" distB="0" distL="0" distR="0" wp14:anchorId="01868AD1" wp14:editId="390E835A">
            <wp:extent cx="4140000" cy="2260754"/>
            <wp:effectExtent l="0" t="0" r="0" b="635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_figure_3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0000" cy="22607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B688EB" w14:textId="77777777" w:rsidR="001D50BA" w:rsidRDefault="001D50BA" w:rsidP="00CC2699">
      <w:pPr>
        <w:keepNext/>
        <w:spacing w:after="160" w:line="259" w:lineRule="auto"/>
      </w:pPr>
    </w:p>
    <w:p w14:paraId="30B6490B" w14:textId="6C62ED86" w:rsidR="00D8373A" w:rsidRPr="001D50BA" w:rsidRDefault="00434E22" w:rsidP="00CC69CD">
      <w:pPr>
        <w:pStyle w:val="Lgende"/>
        <w:rPr>
          <w:b/>
          <w:i w:val="0"/>
        </w:rPr>
      </w:pPr>
      <w:r w:rsidRPr="001D50BA">
        <w:rPr>
          <w:i w:val="0"/>
        </w:rPr>
        <w:t xml:space="preserve">Supplementary </w:t>
      </w:r>
      <w:r w:rsidR="00D8373A" w:rsidRPr="001D50BA">
        <w:rPr>
          <w:i w:val="0"/>
        </w:rPr>
        <w:t xml:space="preserve">Figure </w:t>
      </w:r>
      <w:r w:rsidR="006F4483" w:rsidRPr="001D50BA">
        <w:rPr>
          <w:i w:val="0"/>
        </w:rPr>
        <w:t>3</w:t>
      </w:r>
      <w:r w:rsidR="00D8373A" w:rsidRPr="001D50BA">
        <w:rPr>
          <w:i w:val="0"/>
        </w:rPr>
        <w:t>:</w:t>
      </w:r>
      <w:r w:rsidR="009403D8" w:rsidRPr="001D50BA">
        <w:rPr>
          <w:i w:val="0"/>
        </w:rPr>
        <w:t xml:space="preserve"> </w:t>
      </w:r>
      <w:r w:rsidR="009403D8" w:rsidRPr="001D50BA">
        <w:rPr>
          <w:b/>
          <w:i w:val="0"/>
        </w:rPr>
        <w:t>In vivo evaluation of bone healing in an empty defect after membrane resection.</w:t>
      </w:r>
      <w:r w:rsidR="009403D8" w:rsidRPr="001D50BA">
        <w:rPr>
          <w:i w:val="0"/>
        </w:rPr>
        <w:t xml:space="preserve"> A segmental mid-diaphyseal defect (length: 35 mm) was created in the metatarsus of sheep. To study the effect of the periosteum, the membrane was completely removed</w:t>
      </w:r>
      <w:r w:rsidR="00CC69CD" w:rsidRPr="001D50BA">
        <w:rPr>
          <w:i w:val="0"/>
        </w:rPr>
        <w:t xml:space="preserve"> during the</w:t>
      </w:r>
      <w:r w:rsidR="00C1085B" w:rsidRPr="001D50BA">
        <w:rPr>
          <w:i w:val="0"/>
        </w:rPr>
        <w:t xml:space="preserve"> surgical procedure. CT </w:t>
      </w:r>
      <w:r w:rsidR="00CC69CD" w:rsidRPr="001D50BA">
        <w:rPr>
          <w:i w:val="0"/>
        </w:rPr>
        <w:t xml:space="preserve">scans are shown post-surgery (D0) and at 30 and 90 days of healing. </w:t>
      </w:r>
    </w:p>
    <w:p w14:paraId="7C7D1F50" w14:textId="221757D7" w:rsidR="001D0A26" w:rsidRDefault="001D0A26">
      <w:pPr>
        <w:spacing w:after="160" w:line="259" w:lineRule="auto"/>
        <w:jc w:val="left"/>
        <w:rPr>
          <w:b/>
        </w:rPr>
      </w:pPr>
      <w:r>
        <w:rPr>
          <w:b/>
        </w:rPr>
        <w:br w:type="page"/>
      </w:r>
    </w:p>
    <w:p w14:paraId="7BC346DD" w14:textId="013F8279" w:rsidR="00AA095D" w:rsidRPr="00AA095D" w:rsidRDefault="00AA095D" w:rsidP="00AA095D">
      <w:pPr>
        <w:rPr>
          <w:b/>
        </w:rPr>
      </w:pPr>
      <w:r w:rsidRPr="00AA095D">
        <w:rPr>
          <w:b/>
        </w:rPr>
        <w:lastRenderedPageBreak/>
        <w:t>Supplementary references</w:t>
      </w:r>
    </w:p>
    <w:p w14:paraId="43F0800E" w14:textId="77777777" w:rsidR="00D513FB" w:rsidRDefault="00D513FB" w:rsidP="00852668">
      <w:pPr>
        <w:rPr>
          <w:b/>
        </w:rPr>
      </w:pPr>
    </w:p>
    <w:p w14:paraId="278B18E5" w14:textId="77777777" w:rsidR="00AC4074" w:rsidRPr="00AC4074" w:rsidRDefault="00D513FB" w:rsidP="00AC4074">
      <w:pPr>
        <w:pStyle w:val="EndNoteBibliography"/>
        <w:ind w:left="720" w:hanging="720"/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="00AC4074" w:rsidRPr="00AC4074">
        <w:t>1</w:t>
      </w:r>
      <w:r w:rsidR="00AC4074" w:rsidRPr="00AC4074">
        <w:tab/>
        <w:t>Schindelin, J.</w:t>
      </w:r>
      <w:r w:rsidR="00AC4074" w:rsidRPr="00AC4074">
        <w:rPr>
          <w:i/>
        </w:rPr>
        <w:t xml:space="preserve"> et al.</w:t>
      </w:r>
      <w:r w:rsidR="00AC4074" w:rsidRPr="00AC4074">
        <w:t xml:space="preserve"> Fiji: an open-source platform for biological-image analysis. </w:t>
      </w:r>
      <w:r w:rsidR="00AC4074" w:rsidRPr="00AC4074">
        <w:rPr>
          <w:i/>
        </w:rPr>
        <w:t>Nat Methods</w:t>
      </w:r>
      <w:r w:rsidR="00AC4074" w:rsidRPr="00AC4074">
        <w:t xml:space="preserve"> </w:t>
      </w:r>
      <w:r w:rsidR="00AC4074" w:rsidRPr="00AC4074">
        <w:rPr>
          <w:b/>
        </w:rPr>
        <w:t>9</w:t>
      </w:r>
      <w:r w:rsidR="00AC4074" w:rsidRPr="00AC4074">
        <w:t>, 676-682, doi:10.1038/nmeth.2019 (2012).</w:t>
      </w:r>
    </w:p>
    <w:p w14:paraId="0E66DDCD" w14:textId="77777777" w:rsidR="00AC4074" w:rsidRPr="00AC4074" w:rsidRDefault="00AC4074" w:rsidP="00AC4074">
      <w:pPr>
        <w:pStyle w:val="EndNoteBibliography"/>
        <w:ind w:left="720" w:hanging="720"/>
      </w:pPr>
      <w:r w:rsidRPr="00AC4074">
        <w:t>2</w:t>
      </w:r>
      <w:r w:rsidRPr="00AC4074">
        <w:tab/>
        <w:t xml:space="preserve">Pastorino, D., Canal, C. &amp; Ginebra, M. P. Multiple characterization study on porosity and pore structure of calcium phosphate cements. </w:t>
      </w:r>
      <w:r w:rsidRPr="00AC4074">
        <w:rPr>
          <w:i/>
        </w:rPr>
        <w:t>Acta Biomater</w:t>
      </w:r>
      <w:r w:rsidRPr="00AC4074">
        <w:t xml:space="preserve"> </w:t>
      </w:r>
      <w:r w:rsidRPr="00AC4074">
        <w:rPr>
          <w:b/>
        </w:rPr>
        <w:t>28</w:t>
      </w:r>
      <w:r w:rsidRPr="00AC4074">
        <w:t>, 205-214, doi:10.1016/j.actbio.2015.09.017 (2015).</w:t>
      </w:r>
    </w:p>
    <w:p w14:paraId="11B99DF1" w14:textId="77777777" w:rsidR="00AC4074" w:rsidRPr="00AC4074" w:rsidRDefault="00AC4074" w:rsidP="00AC4074">
      <w:pPr>
        <w:pStyle w:val="EndNoteBibliography"/>
        <w:ind w:left="720" w:hanging="720"/>
      </w:pPr>
      <w:r w:rsidRPr="00AC4074">
        <w:t>3</w:t>
      </w:r>
      <w:r w:rsidRPr="00AC4074">
        <w:tab/>
        <w:t>ASTM C1424-99. Standard test method for monotonic compressive strength of advanced ceramics at ambient temperatures. (ASTM International, 1999).</w:t>
      </w:r>
    </w:p>
    <w:p w14:paraId="52765025" w14:textId="7A6FDE76" w:rsidR="00C93E0C" w:rsidRPr="009E38AF" w:rsidRDefault="00D513FB" w:rsidP="00852668">
      <w:pPr>
        <w:rPr>
          <w:b/>
        </w:rPr>
      </w:pPr>
      <w:r>
        <w:rPr>
          <w:b/>
        </w:rPr>
        <w:fldChar w:fldCharType="end"/>
      </w:r>
    </w:p>
    <w:sectPr w:rsidR="00C93E0C" w:rsidRPr="009E38AF">
      <w:head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44A225" w14:textId="77777777" w:rsidR="005B57D6" w:rsidRDefault="005B57D6" w:rsidP="00146E70">
      <w:r>
        <w:separator/>
      </w:r>
    </w:p>
  </w:endnote>
  <w:endnote w:type="continuationSeparator" w:id="0">
    <w:p w14:paraId="4CCBA421" w14:textId="77777777" w:rsidR="005B57D6" w:rsidRDefault="005B57D6" w:rsidP="00146E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NimbusSanL">
    <w:altName w:val="Calibri"/>
    <w:panose1 w:val="020B0604020202020204"/>
    <w:charset w:val="00"/>
    <w:family w:val="modern"/>
    <w:notTrueType/>
    <w:pitch w:val="variable"/>
    <w:sig w:usb0="00000287" w:usb1="00000000" w:usb2="00000000" w:usb3="00000000" w:csb0="0000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DC08B8" w14:textId="77777777" w:rsidR="005B57D6" w:rsidRDefault="005B57D6" w:rsidP="00146E70">
      <w:r>
        <w:separator/>
      </w:r>
    </w:p>
  </w:footnote>
  <w:footnote w:type="continuationSeparator" w:id="0">
    <w:p w14:paraId="4CECA844" w14:textId="77777777" w:rsidR="005B57D6" w:rsidRDefault="005B57D6" w:rsidP="00146E7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E07319" w14:textId="3DBADA92" w:rsidR="00146E70" w:rsidRPr="00146E70" w:rsidRDefault="00146E70">
    <w:pPr>
      <w:pStyle w:val="En-tte"/>
      <w:rPr>
        <w:i/>
        <w:color w:val="808080" w:themeColor="background1" w:themeShade="80"/>
        <w:sz w:val="18"/>
        <w:lang w:val="en-US"/>
      </w:rPr>
    </w:pPr>
    <w:r w:rsidRPr="00146E70">
      <w:rPr>
        <w:i/>
        <w:color w:val="808080" w:themeColor="background1" w:themeShade="80"/>
        <w:sz w:val="18"/>
        <w:lang w:val="en-US"/>
      </w:rPr>
      <w:t>L. Vidal, et.al. Supplementary Material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6146E7"/>
    <w:multiLevelType w:val="hybridMultilevel"/>
    <w:tmpl w:val="D752F74C"/>
    <w:lvl w:ilvl="0" w:tplc="33A0FB3C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834612"/>
    <w:multiLevelType w:val="hybridMultilevel"/>
    <w:tmpl w:val="AF7CAD74"/>
    <w:lvl w:ilvl="0" w:tplc="C106BE7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F35301"/>
    <w:multiLevelType w:val="hybridMultilevel"/>
    <w:tmpl w:val="0B3A2058"/>
    <w:lvl w:ilvl="0" w:tplc="9E0A70E8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z0zwxx1pwstveev0m5pxxta2vwsrtv2p5d&quot;&gt;3D_CaP_Scaffold_References&lt;record-ids&gt;&lt;item&gt;25&lt;/item&gt;&lt;item&gt;26&lt;/item&gt;&lt;item&gt;31&lt;/item&gt;&lt;/record-ids&gt;&lt;/item&gt;&lt;/Libraries&gt;"/>
  </w:docVars>
  <w:rsids>
    <w:rsidRoot w:val="00852668"/>
    <w:rsid w:val="00016285"/>
    <w:rsid w:val="000174D8"/>
    <w:rsid w:val="00025CB0"/>
    <w:rsid w:val="00026A4F"/>
    <w:rsid w:val="00027EDD"/>
    <w:rsid w:val="000335B4"/>
    <w:rsid w:val="00052244"/>
    <w:rsid w:val="00055E1E"/>
    <w:rsid w:val="00066337"/>
    <w:rsid w:val="00072A0F"/>
    <w:rsid w:val="00074D48"/>
    <w:rsid w:val="00087670"/>
    <w:rsid w:val="000A6BFF"/>
    <w:rsid w:val="000B78CA"/>
    <w:rsid w:val="000C09B7"/>
    <w:rsid w:val="000D40B3"/>
    <w:rsid w:val="000D666B"/>
    <w:rsid w:val="000E4391"/>
    <w:rsid w:val="000E52E4"/>
    <w:rsid w:val="000F309E"/>
    <w:rsid w:val="000F3415"/>
    <w:rsid w:val="000F7EF0"/>
    <w:rsid w:val="00101BCB"/>
    <w:rsid w:val="00132C78"/>
    <w:rsid w:val="001364CE"/>
    <w:rsid w:val="00146E70"/>
    <w:rsid w:val="001474D1"/>
    <w:rsid w:val="00156499"/>
    <w:rsid w:val="00162216"/>
    <w:rsid w:val="00172DE5"/>
    <w:rsid w:val="00175E29"/>
    <w:rsid w:val="00180134"/>
    <w:rsid w:val="00182D84"/>
    <w:rsid w:val="0019238F"/>
    <w:rsid w:val="001B7016"/>
    <w:rsid w:val="001D0A26"/>
    <w:rsid w:val="001D50BA"/>
    <w:rsid w:val="001E40D3"/>
    <w:rsid w:val="001E4961"/>
    <w:rsid w:val="001E5D44"/>
    <w:rsid w:val="001F6EF0"/>
    <w:rsid w:val="00200F44"/>
    <w:rsid w:val="0020326D"/>
    <w:rsid w:val="00203879"/>
    <w:rsid w:val="00205D13"/>
    <w:rsid w:val="00224935"/>
    <w:rsid w:val="00233E1F"/>
    <w:rsid w:val="00243335"/>
    <w:rsid w:val="00244E94"/>
    <w:rsid w:val="002674FE"/>
    <w:rsid w:val="00277937"/>
    <w:rsid w:val="00281149"/>
    <w:rsid w:val="002920B5"/>
    <w:rsid w:val="002939A2"/>
    <w:rsid w:val="002A3894"/>
    <w:rsid w:val="002B152E"/>
    <w:rsid w:val="002C699F"/>
    <w:rsid w:val="002D3B07"/>
    <w:rsid w:val="002D3B6C"/>
    <w:rsid w:val="002D6848"/>
    <w:rsid w:val="002E2025"/>
    <w:rsid w:val="002F064A"/>
    <w:rsid w:val="00304A93"/>
    <w:rsid w:val="00305DD7"/>
    <w:rsid w:val="00305EE2"/>
    <w:rsid w:val="00310BEF"/>
    <w:rsid w:val="00310F0C"/>
    <w:rsid w:val="0031672E"/>
    <w:rsid w:val="00326BDE"/>
    <w:rsid w:val="003326ED"/>
    <w:rsid w:val="0034686A"/>
    <w:rsid w:val="0035127D"/>
    <w:rsid w:val="00355628"/>
    <w:rsid w:val="0035792B"/>
    <w:rsid w:val="003617F1"/>
    <w:rsid w:val="00362472"/>
    <w:rsid w:val="003853A6"/>
    <w:rsid w:val="003914F7"/>
    <w:rsid w:val="0039584A"/>
    <w:rsid w:val="00395F7F"/>
    <w:rsid w:val="003A3336"/>
    <w:rsid w:val="003A42A1"/>
    <w:rsid w:val="003A7D4C"/>
    <w:rsid w:val="003B0D3B"/>
    <w:rsid w:val="003C0570"/>
    <w:rsid w:val="003C5CF6"/>
    <w:rsid w:val="003D1773"/>
    <w:rsid w:val="003D5CF4"/>
    <w:rsid w:val="003E14E2"/>
    <w:rsid w:val="00407752"/>
    <w:rsid w:val="00413765"/>
    <w:rsid w:val="0041513F"/>
    <w:rsid w:val="00415ABA"/>
    <w:rsid w:val="004164B4"/>
    <w:rsid w:val="00421C9B"/>
    <w:rsid w:val="00434E22"/>
    <w:rsid w:val="004370C6"/>
    <w:rsid w:val="00440064"/>
    <w:rsid w:val="00442BC7"/>
    <w:rsid w:val="00446327"/>
    <w:rsid w:val="00446338"/>
    <w:rsid w:val="00453816"/>
    <w:rsid w:val="00460732"/>
    <w:rsid w:val="00490D2D"/>
    <w:rsid w:val="004920D6"/>
    <w:rsid w:val="00492A8D"/>
    <w:rsid w:val="0049319C"/>
    <w:rsid w:val="004A03AB"/>
    <w:rsid w:val="004B5132"/>
    <w:rsid w:val="004D5685"/>
    <w:rsid w:val="004D7AE5"/>
    <w:rsid w:val="004E25B5"/>
    <w:rsid w:val="00522C5E"/>
    <w:rsid w:val="00524085"/>
    <w:rsid w:val="005264E5"/>
    <w:rsid w:val="005310D2"/>
    <w:rsid w:val="005359A4"/>
    <w:rsid w:val="005421D8"/>
    <w:rsid w:val="00542B77"/>
    <w:rsid w:val="00553AAC"/>
    <w:rsid w:val="005A3EB4"/>
    <w:rsid w:val="005A6BEF"/>
    <w:rsid w:val="005B57D6"/>
    <w:rsid w:val="005C2070"/>
    <w:rsid w:val="005C2CE2"/>
    <w:rsid w:val="005D0012"/>
    <w:rsid w:val="005D27CE"/>
    <w:rsid w:val="005E32CB"/>
    <w:rsid w:val="005F021B"/>
    <w:rsid w:val="005F3F60"/>
    <w:rsid w:val="005F5B14"/>
    <w:rsid w:val="00613AFF"/>
    <w:rsid w:val="0063559F"/>
    <w:rsid w:val="00635889"/>
    <w:rsid w:val="00642B4A"/>
    <w:rsid w:val="00643718"/>
    <w:rsid w:val="006500CF"/>
    <w:rsid w:val="00672060"/>
    <w:rsid w:val="006A6FD3"/>
    <w:rsid w:val="006B4BF4"/>
    <w:rsid w:val="006D132A"/>
    <w:rsid w:val="006E305B"/>
    <w:rsid w:val="006E7514"/>
    <w:rsid w:val="006F2AAE"/>
    <w:rsid w:val="006F4483"/>
    <w:rsid w:val="00702190"/>
    <w:rsid w:val="007030F4"/>
    <w:rsid w:val="00703141"/>
    <w:rsid w:val="00705E56"/>
    <w:rsid w:val="007261F7"/>
    <w:rsid w:val="0074009A"/>
    <w:rsid w:val="00744844"/>
    <w:rsid w:val="00744A81"/>
    <w:rsid w:val="00754F17"/>
    <w:rsid w:val="00770B5F"/>
    <w:rsid w:val="00773218"/>
    <w:rsid w:val="007759FF"/>
    <w:rsid w:val="00780D5A"/>
    <w:rsid w:val="00783568"/>
    <w:rsid w:val="00796517"/>
    <w:rsid w:val="007A2D15"/>
    <w:rsid w:val="007B5D9D"/>
    <w:rsid w:val="007B783D"/>
    <w:rsid w:val="007C1FBF"/>
    <w:rsid w:val="007E100F"/>
    <w:rsid w:val="007E6C4D"/>
    <w:rsid w:val="007E6C50"/>
    <w:rsid w:val="007F1B4E"/>
    <w:rsid w:val="007F7A4F"/>
    <w:rsid w:val="00827BA1"/>
    <w:rsid w:val="00835DF5"/>
    <w:rsid w:val="00852668"/>
    <w:rsid w:val="008543F3"/>
    <w:rsid w:val="00855049"/>
    <w:rsid w:val="0086038D"/>
    <w:rsid w:val="008750C0"/>
    <w:rsid w:val="00876C51"/>
    <w:rsid w:val="008818A8"/>
    <w:rsid w:val="00885572"/>
    <w:rsid w:val="0088776E"/>
    <w:rsid w:val="008E4A50"/>
    <w:rsid w:val="008F41FE"/>
    <w:rsid w:val="00900033"/>
    <w:rsid w:val="009144FA"/>
    <w:rsid w:val="0092051C"/>
    <w:rsid w:val="00923AE5"/>
    <w:rsid w:val="00932F8B"/>
    <w:rsid w:val="0093390B"/>
    <w:rsid w:val="00936D47"/>
    <w:rsid w:val="009403D8"/>
    <w:rsid w:val="00942D50"/>
    <w:rsid w:val="00946AFB"/>
    <w:rsid w:val="00963284"/>
    <w:rsid w:val="009921F5"/>
    <w:rsid w:val="009A5224"/>
    <w:rsid w:val="009B7B71"/>
    <w:rsid w:val="009E1A05"/>
    <w:rsid w:val="009E38AF"/>
    <w:rsid w:val="009F5CAA"/>
    <w:rsid w:val="00A01970"/>
    <w:rsid w:val="00A065AC"/>
    <w:rsid w:val="00A118BF"/>
    <w:rsid w:val="00A265A6"/>
    <w:rsid w:val="00A27413"/>
    <w:rsid w:val="00A3233A"/>
    <w:rsid w:val="00A34277"/>
    <w:rsid w:val="00A40765"/>
    <w:rsid w:val="00A72302"/>
    <w:rsid w:val="00A76882"/>
    <w:rsid w:val="00A84A56"/>
    <w:rsid w:val="00A944D8"/>
    <w:rsid w:val="00A95613"/>
    <w:rsid w:val="00A971A9"/>
    <w:rsid w:val="00AA095D"/>
    <w:rsid w:val="00AC4074"/>
    <w:rsid w:val="00AE0F69"/>
    <w:rsid w:val="00AE1CA3"/>
    <w:rsid w:val="00AE344A"/>
    <w:rsid w:val="00AE6DA9"/>
    <w:rsid w:val="00B00FBA"/>
    <w:rsid w:val="00B219F5"/>
    <w:rsid w:val="00B444CE"/>
    <w:rsid w:val="00B45098"/>
    <w:rsid w:val="00B577B7"/>
    <w:rsid w:val="00B86A04"/>
    <w:rsid w:val="00BA3092"/>
    <w:rsid w:val="00BA4244"/>
    <w:rsid w:val="00BA4B4B"/>
    <w:rsid w:val="00BA691E"/>
    <w:rsid w:val="00BB05A1"/>
    <w:rsid w:val="00BB1DE4"/>
    <w:rsid w:val="00BB5196"/>
    <w:rsid w:val="00BC1153"/>
    <w:rsid w:val="00BE2579"/>
    <w:rsid w:val="00C01B5C"/>
    <w:rsid w:val="00C07714"/>
    <w:rsid w:val="00C1054D"/>
    <w:rsid w:val="00C1085B"/>
    <w:rsid w:val="00C274FB"/>
    <w:rsid w:val="00C3032E"/>
    <w:rsid w:val="00C330C6"/>
    <w:rsid w:val="00C5239A"/>
    <w:rsid w:val="00C6707C"/>
    <w:rsid w:val="00C711EE"/>
    <w:rsid w:val="00C7298F"/>
    <w:rsid w:val="00C74761"/>
    <w:rsid w:val="00C93E0C"/>
    <w:rsid w:val="00CA0479"/>
    <w:rsid w:val="00CA4124"/>
    <w:rsid w:val="00CA656C"/>
    <w:rsid w:val="00CB2290"/>
    <w:rsid w:val="00CC2699"/>
    <w:rsid w:val="00CC69CD"/>
    <w:rsid w:val="00CE298D"/>
    <w:rsid w:val="00CF04C0"/>
    <w:rsid w:val="00CF206F"/>
    <w:rsid w:val="00D01742"/>
    <w:rsid w:val="00D16E57"/>
    <w:rsid w:val="00D2229B"/>
    <w:rsid w:val="00D34895"/>
    <w:rsid w:val="00D513FB"/>
    <w:rsid w:val="00D80531"/>
    <w:rsid w:val="00D81C16"/>
    <w:rsid w:val="00D8373A"/>
    <w:rsid w:val="00D84C25"/>
    <w:rsid w:val="00D84E5C"/>
    <w:rsid w:val="00D852C2"/>
    <w:rsid w:val="00D96058"/>
    <w:rsid w:val="00DA0807"/>
    <w:rsid w:val="00DB0C9D"/>
    <w:rsid w:val="00DB685D"/>
    <w:rsid w:val="00DC1C6D"/>
    <w:rsid w:val="00DD56C1"/>
    <w:rsid w:val="00DE6D0F"/>
    <w:rsid w:val="00DF066A"/>
    <w:rsid w:val="00DF4727"/>
    <w:rsid w:val="00DF4828"/>
    <w:rsid w:val="00DF5239"/>
    <w:rsid w:val="00DF5BC4"/>
    <w:rsid w:val="00E072AE"/>
    <w:rsid w:val="00E10A95"/>
    <w:rsid w:val="00E202D3"/>
    <w:rsid w:val="00E21FAA"/>
    <w:rsid w:val="00E24A0E"/>
    <w:rsid w:val="00E25678"/>
    <w:rsid w:val="00E259BC"/>
    <w:rsid w:val="00E32307"/>
    <w:rsid w:val="00E35EC9"/>
    <w:rsid w:val="00E36BBB"/>
    <w:rsid w:val="00E817C1"/>
    <w:rsid w:val="00EA2F1D"/>
    <w:rsid w:val="00EB16A1"/>
    <w:rsid w:val="00EB258C"/>
    <w:rsid w:val="00EC1B5C"/>
    <w:rsid w:val="00EC2A03"/>
    <w:rsid w:val="00EC4A98"/>
    <w:rsid w:val="00EC7A66"/>
    <w:rsid w:val="00ED3950"/>
    <w:rsid w:val="00EE424C"/>
    <w:rsid w:val="00F11B6B"/>
    <w:rsid w:val="00F16F4D"/>
    <w:rsid w:val="00F2623C"/>
    <w:rsid w:val="00F41B55"/>
    <w:rsid w:val="00F56570"/>
    <w:rsid w:val="00F6473D"/>
    <w:rsid w:val="00F74344"/>
    <w:rsid w:val="00F92E1F"/>
    <w:rsid w:val="00F93EFB"/>
    <w:rsid w:val="00F94C7B"/>
    <w:rsid w:val="00FA1004"/>
    <w:rsid w:val="00FA38BC"/>
    <w:rsid w:val="00FA64A0"/>
    <w:rsid w:val="00FB074B"/>
    <w:rsid w:val="00FB102F"/>
    <w:rsid w:val="00FB221C"/>
    <w:rsid w:val="00FB5D57"/>
    <w:rsid w:val="00FC23B2"/>
    <w:rsid w:val="00FC5DB8"/>
    <w:rsid w:val="00FD6BF6"/>
    <w:rsid w:val="00FD735A"/>
    <w:rsid w:val="00FE4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7FBC4C6"/>
  <w15:chartTrackingRefBased/>
  <w15:docId w15:val="{A5B534FD-732C-43C9-BD4E-0E319A4B1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4895"/>
    <w:pPr>
      <w:spacing w:after="0" w:line="240" w:lineRule="auto"/>
      <w:jc w:val="both"/>
    </w:pPr>
    <w:rPr>
      <w:rFonts w:ascii="Arial" w:hAnsi="Arial"/>
      <w:szCs w:val="24"/>
      <w:lang w:val="en-GB"/>
    </w:rPr>
  </w:style>
  <w:style w:type="paragraph" w:styleId="Titre1">
    <w:name w:val="heading 1"/>
    <w:aliases w:val="Text"/>
    <w:basedOn w:val="Normal"/>
    <w:next w:val="Normal"/>
    <w:link w:val="Titre1Car"/>
    <w:uiPriority w:val="9"/>
    <w:qFormat/>
    <w:rsid w:val="00EB16A1"/>
    <w:pPr>
      <w:keepNext/>
      <w:keepLines/>
      <w:spacing w:line="360" w:lineRule="auto"/>
      <w:outlineLvl w:val="0"/>
    </w:pPr>
    <w:rPr>
      <w:rFonts w:ascii="Times New Roman" w:eastAsiaTheme="majorEastAsia" w:hAnsi="Times New Roman" w:cstheme="majorBidi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85266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5266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52668"/>
    <w:rPr>
      <w:rFonts w:ascii="Times New Roman" w:hAnsi="Times New Roman"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52668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52668"/>
    <w:rPr>
      <w:rFonts w:ascii="Segoe UI" w:hAnsi="Segoe UI" w:cs="Segoe UI"/>
      <w:sz w:val="18"/>
      <w:szCs w:val="18"/>
      <w:lang w:val="en-GB"/>
    </w:rPr>
  </w:style>
  <w:style w:type="paragraph" w:styleId="Paragraphedeliste">
    <w:name w:val="List Paragraph"/>
    <w:basedOn w:val="Normal"/>
    <w:uiPriority w:val="34"/>
    <w:qFormat/>
    <w:rsid w:val="00852668"/>
    <w:pPr>
      <w:ind w:left="720"/>
      <w:contextualSpacing/>
    </w:pPr>
  </w:style>
  <w:style w:type="character" w:customStyle="1" w:styleId="Titre1Car">
    <w:name w:val="Titre 1 Car"/>
    <w:aliases w:val="Text Car"/>
    <w:basedOn w:val="Policepardfaut"/>
    <w:link w:val="Titre1"/>
    <w:uiPriority w:val="9"/>
    <w:rsid w:val="00EB16A1"/>
    <w:rPr>
      <w:rFonts w:ascii="Times New Roman" w:eastAsiaTheme="majorEastAsia" w:hAnsi="Times New Roman" w:cstheme="majorBidi"/>
      <w:szCs w:val="32"/>
      <w:lang w:val="en-GB"/>
    </w:rPr>
  </w:style>
  <w:style w:type="paragraph" w:styleId="Sansinterligne">
    <w:name w:val="No Spacing"/>
    <w:uiPriority w:val="1"/>
    <w:rsid w:val="00EB16A1"/>
    <w:pPr>
      <w:spacing w:after="0" w:line="240" w:lineRule="auto"/>
      <w:jc w:val="both"/>
    </w:pPr>
    <w:rPr>
      <w:rFonts w:ascii="Arial" w:hAnsi="Arial"/>
      <w:sz w:val="24"/>
      <w:szCs w:val="24"/>
      <w:lang w:val="en-GB"/>
    </w:rPr>
  </w:style>
  <w:style w:type="paragraph" w:styleId="NormalWeb">
    <w:name w:val="Normal (Web)"/>
    <w:basedOn w:val="Normal"/>
    <w:uiPriority w:val="99"/>
    <w:unhideWhenUsed/>
    <w:rsid w:val="00D84E5C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lang w:eastAsia="fr-FR"/>
    </w:rPr>
  </w:style>
  <w:style w:type="character" w:customStyle="1" w:styleId="e24kjd">
    <w:name w:val="e24kjd"/>
    <w:basedOn w:val="Policepardfaut"/>
    <w:rsid w:val="00D84E5C"/>
  </w:style>
  <w:style w:type="character" w:styleId="Accentuation">
    <w:name w:val="Emphasis"/>
    <w:basedOn w:val="Policepardfaut"/>
    <w:uiPriority w:val="20"/>
    <w:qFormat/>
    <w:rsid w:val="00D84E5C"/>
    <w:rPr>
      <w:i/>
      <w:iCs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44A8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44A81"/>
    <w:rPr>
      <w:rFonts w:ascii="Arial" w:hAnsi="Arial"/>
      <w:b/>
      <w:bCs/>
      <w:sz w:val="20"/>
      <w:szCs w:val="20"/>
      <w:lang w:val="en-GB"/>
    </w:rPr>
  </w:style>
  <w:style w:type="paragraph" w:styleId="En-tte">
    <w:name w:val="header"/>
    <w:basedOn w:val="Normal"/>
    <w:link w:val="En-tteCar"/>
    <w:uiPriority w:val="99"/>
    <w:unhideWhenUsed/>
    <w:rsid w:val="00146E70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46E70"/>
    <w:rPr>
      <w:rFonts w:ascii="Arial" w:hAnsi="Arial"/>
      <w:szCs w:val="24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146E7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46E70"/>
    <w:rPr>
      <w:rFonts w:ascii="Arial" w:hAnsi="Arial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Zchn"/>
    <w:rsid w:val="00D513FB"/>
    <w:pPr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Policepardfaut"/>
    <w:link w:val="EndNoteBibliographyTitle"/>
    <w:rsid w:val="00D513FB"/>
    <w:rPr>
      <w:rFonts w:ascii="Arial" w:hAnsi="Arial" w:cs="Arial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D513FB"/>
    <w:rPr>
      <w:rFonts w:cs="Arial"/>
      <w:noProof/>
      <w:lang w:val="en-US"/>
    </w:rPr>
  </w:style>
  <w:style w:type="character" w:customStyle="1" w:styleId="EndNoteBibliographyZchn">
    <w:name w:val="EndNote Bibliography Zchn"/>
    <w:basedOn w:val="Policepardfaut"/>
    <w:link w:val="EndNoteBibliography"/>
    <w:rsid w:val="00D513FB"/>
    <w:rPr>
      <w:rFonts w:ascii="Arial" w:hAnsi="Arial" w:cs="Arial"/>
      <w:noProof/>
      <w:szCs w:val="24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D8373A"/>
    <w:pPr>
      <w:spacing w:after="200"/>
    </w:pPr>
    <w:rPr>
      <w:i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153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432073-9E29-6242-81FB-5B78D385A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929</Words>
  <Characters>5110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 Services GmbH</Company>
  <LinksUpToDate>false</LinksUpToDate>
  <CharactersWithSpaces>6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Kampleitner</dc:creator>
  <cp:keywords/>
  <dc:description/>
  <cp:lastModifiedBy>Layrolle</cp:lastModifiedBy>
  <cp:revision>4</cp:revision>
  <dcterms:created xsi:type="dcterms:W3CDTF">2020-03-09T09:02:00Z</dcterms:created>
  <dcterms:modified xsi:type="dcterms:W3CDTF">2020-03-10T13:20:00Z</dcterms:modified>
</cp:coreProperties>
</file>